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45B5" w:rsidRDefault="005145B5"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Pr="00AB1AF6">
        <w:rPr>
          <w:rFonts w:ascii="Times New Roman" w:hAnsi="Times New Roman" w:cs="Times New Roman"/>
          <w:b/>
          <w:sz w:val="24"/>
          <w:szCs w:val="24"/>
        </w:rPr>
        <w:t xml:space="preserve"> 1 Specific Details on Table Layouts in Raw Data</w:t>
      </w:r>
    </w:p>
    <w:tbl>
      <w:tblPr>
        <w:tblStyle w:val="TableGrid"/>
        <w:tblW w:w="532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03"/>
        <w:gridCol w:w="8795"/>
      </w:tblGrid>
      <w:tr w:rsidR="005145B5" w:rsidRPr="00AB1AF6" w:rsidTr="00453651">
        <w:tc>
          <w:tcPr>
            <w:tcW w:w="5000" w:type="pct"/>
            <w:gridSpan w:val="2"/>
            <w:shd w:val="clear" w:color="auto" w:fill="BFBFBF" w:themeFill="background1" w:themeFillShade="BF"/>
          </w:tcPr>
          <w:p w:rsidR="005145B5" w:rsidRPr="00AB1AF6" w:rsidRDefault="005145B5" w:rsidP="004536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145B5" w:rsidRPr="00AB1AF6" w:rsidTr="00453651">
        <w:tc>
          <w:tcPr>
            <w:tcW w:w="688" w:type="pct"/>
            <w:shd w:val="clear" w:color="auto" w:fill="D9D9D9" w:themeFill="background1" w:themeFillShade="D9"/>
          </w:tcPr>
          <w:p w:rsidR="005145B5" w:rsidRPr="00AB1AF6" w:rsidRDefault="005145B5" w:rsidP="0045365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1A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atabase</w:t>
            </w:r>
          </w:p>
        </w:tc>
        <w:tc>
          <w:tcPr>
            <w:tcW w:w="4312" w:type="pct"/>
            <w:shd w:val="clear" w:color="auto" w:fill="D9D9D9" w:themeFill="background1" w:themeFillShade="D9"/>
          </w:tcPr>
          <w:p w:rsidR="005145B5" w:rsidRPr="00AB1AF6" w:rsidRDefault="005145B5" w:rsidP="0045365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B1A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bles</w:t>
            </w:r>
          </w:p>
        </w:tc>
      </w:tr>
      <w:tr w:rsidR="005145B5" w:rsidRPr="00AB1AF6" w:rsidTr="00453651">
        <w:tc>
          <w:tcPr>
            <w:tcW w:w="688" w:type="pct"/>
          </w:tcPr>
          <w:p w:rsidR="005145B5" w:rsidRPr="00AB1AF6" w:rsidRDefault="005145B5" w:rsidP="00453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AF6">
              <w:rPr>
                <w:rFonts w:ascii="Times New Roman" w:hAnsi="Times New Roman" w:cs="Times New Roman"/>
                <w:sz w:val="24"/>
                <w:szCs w:val="24"/>
              </w:rPr>
              <w:t>CCAE</w:t>
            </w:r>
          </w:p>
        </w:tc>
        <w:tc>
          <w:tcPr>
            <w:tcW w:w="4312" w:type="pct"/>
          </w:tcPr>
          <w:p w:rsidR="005145B5" w:rsidRPr="00AB1AF6" w:rsidRDefault="005145B5" w:rsidP="00453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AF6">
              <w:rPr>
                <w:rFonts w:ascii="Times New Roman" w:hAnsi="Times New Roman" w:cs="Times New Roman"/>
                <w:sz w:val="24"/>
                <w:szCs w:val="24"/>
              </w:rPr>
              <w:t>ENROLLMENT_DETAIL – Contains the enrollment information of each member, including gender, birth year, enrollment start and end dates, plan type.</w:t>
            </w:r>
          </w:p>
          <w:p w:rsidR="005145B5" w:rsidRDefault="005145B5" w:rsidP="004536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45B5" w:rsidRPr="00AB1AF6" w:rsidRDefault="005145B5" w:rsidP="00453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AF6">
              <w:rPr>
                <w:rFonts w:ascii="Times New Roman" w:hAnsi="Times New Roman" w:cs="Times New Roman"/>
                <w:sz w:val="24"/>
                <w:szCs w:val="24"/>
              </w:rPr>
              <w:t xml:space="preserve">DRUG_CLAIMS – Contains prescription drug claims. </w:t>
            </w:r>
          </w:p>
          <w:p w:rsidR="005145B5" w:rsidRDefault="005145B5" w:rsidP="004536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45B5" w:rsidRPr="00AB1AF6" w:rsidRDefault="005145B5" w:rsidP="00453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AF6">
              <w:rPr>
                <w:rFonts w:ascii="Times New Roman" w:hAnsi="Times New Roman" w:cs="Times New Roman"/>
                <w:sz w:val="24"/>
                <w:szCs w:val="24"/>
              </w:rPr>
              <w:t xml:space="preserve">INPATIENT_ADMISSIONS – Contains records that summarize information about a hospital admission.  It was created by grouping service records meeting certain criteria (e.g., a room and board claim must be present). </w:t>
            </w:r>
          </w:p>
          <w:p w:rsidR="005145B5" w:rsidRDefault="005145B5" w:rsidP="004536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45B5" w:rsidRPr="00AB1AF6" w:rsidRDefault="005145B5" w:rsidP="00453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AF6">
              <w:rPr>
                <w:rFonts w:ascii="Times New Roman" w:hAnsi="Times New Roman" w:cs="Times New Roman"/>
                <w:sz w:val="24"/>
                <w:szCs w:val="24"/>
              </w:rPr>
              <w:t xml:space="preserve">INPATIENT_SERVICES – Contains all claim records associated with an inpatient admission. </w:t>
            </w:r>
          </w:p>
          <w:p w:rsidR="005145B5" w:rsidRDefault="005145B5" w:rsidP="004536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45B5" w:rsidRPr="00AB1AF6" w:rsidRDefault="005145B5" w:rsidP="00453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AF6">
              <w:rPr>
                <w:rFonts w:ascii="Times New Roman" w:hAnsi="Times New Roman" w:cs="Times New Roman"/>
                <w:sz w:val="24"/>
                <w:szCs w:val="24"/>
              </w:rPr>
              <w:t xml:space="preserve">OUTPATIENT_SERVICES – Contains all other claim records that cannot be associated with inpatient admissions. </w:t>
            </w:r>
          </w:p>
          <w:p w:rsidR="005145B5" w:rsidRDefault="005145B5" w:rsidP="004536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45B5" w:rsidRDefault="005145B5" w:rsidP="00453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AF6">
              <w:rPr>
                <w:rFonts w:ascii="Times New Roman" w:hAnsi="Times New Roman" w:cs="Times New Roman"/>
                <w:sz w:val="24"/>
                <w:szCs w:val="24"/>
              </w:rPr>
              <w:t>FACILITY_HEADER – Contains complete header information of facility claims from Uniform Billing 82 or 92 (UB82 or UB92) form. A Facility Header Record identifier (FACHDID) exists on both this table and 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PATIENT_SERVICES and </w:t>
            </w:r>
            <w:r w:rsidRPr="00AB1AF6">
              <w:rPr>
                <w:rFonts w:ascii="Times New Roman" w:hAnsi="Times New Roman" w:cs="Times New Roman"/>
                <w:sz w:val="24"/>
                <w:szCs w:val="24"/>
              </w:rPr>
              <w:t xml:space="preserve">OUTPATIENT_SERVICES, which can be used to identify the individual service records that each header record comprises. </w:t>
            </w:r>
          </w:p>
          <w:p w:rsidR="005145B5" w:rsidRPr="00AB1AF6" w:rsidRDefault="005145B5" w:rsidP="004536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5B5" w:rsidRPr="00AB1AF6" w:rsidTr="00453651">
        <w:tc>
          <w:tcPr>
            <w:tcW w:w="688" w:type="pct"/>
            <w:shd w:val="clear" w:color="auto" w:fill="F2F2F2" w:themeFill="background1" w:themeFillShade="F2"/>
          </w:tcPr>
          <w:p w:rsidR="005145B5" w:rsidRPr="00AB1AF6" w:rsidRDefault="005145B5" w:rsidP="0045365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B1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tum</w:t>
            </w:r>
          </w:p>
        </w:tc>
        <w:tc>
          <w:tcPr>
            <w:tcW w:w="4312" w:type="pct"/>
            <w:shd w:val="clear" w:color="auto" w:fill="F2F2F2" w:themeFill="background1" w:themeFillShade="F2"/>
          </w:tcPr>
          <w:p w:rsidR="005145B5" w:rsidRPr="00AB1AF6" w:rsidRDefault="005145B5" w:rsidP="00453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AF6">
              <w:rPr>
                <w:rFonts w:ascii="Times New Roman" w:hAnsi="Times New Roman" w:cs="Times New Roman"/>
                <w:sz w:val="24"/>
                <w:szCs w:val="24"/>
              </w:rPr>
              <w:t>MEMBER – Contains the enrollment information of each member, including gender, birth year, enrollment start and end dates, plan type.</w:t>
            </w:r>
          </w:p>
          <w:p w:rsidR="005145B5" w:rsidRDefault="005145B5" w:rsidP="004536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45B5" w:rsidRPr="00AB1AF6" w:rsidRDefault="005145B5" w:rsidP="00453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AF6">
              <w:rPr>
                <w:rFonts w:ascii="Times New Roman" w:hAnsi="Times New Roman" w:cs="Times New Roman"/>
                <w:sz w:val="24"/>
                <w:szCs w:val="24"/>
              </w:rPr>
              <w:t xml:space="preserve">RX – Contains prescription drug claims. </w:t>
            </w:r>
          </w:p>
          <w:p w:rsidR="005145B5" w:rsidRDefault="005145B5" w:rsidP="00453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45B5" w:rsidRDefault="005145B5" w:rsidP="00453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B1AF6">
              <w:rPr>
                <w:rFonts w:ascii="Times New Roman" w:hAnsi="Times New Roman" w:cs="Times New Roman"/>
                <w:sz w:val="24"/>
                <w:szCs w:val="24"/>
              </w:rPr>
              <w:t xml:space="preserve">MEDICAL – Contains both inpatient and outpatient service records.  The confinement identifier (CONF_ID) in this table captures inpatient episodes occurring in an acute care hospitalization or skilled nursing facility setting. </w:t>
            </w:r>
          </w:p>
          <w:p w:rsidR="005145B5" w:rsidRPr="00AB1AF6" w:rsidRDefault="005145B5" w:rsidP="004536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45B5" w:rsidRPr="00AB1AF6" w:rsidTr="00453651">
        <w:tc>
          <w:tcPr>
            <w:tcW w:w="5000" w:type="pct"/>
            <w:gridSpan w:val="2"/>
            <w:shd w:val="clear" w:color="auto" w:fill="auto"/>
          </w:tcPr>
          <w:p w:rsidR="005145B5" w:rsidRDefault="005145B5" w:rsidP="004536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145B5" w:rsidRPr="00AB1AF6" w:rsidRDefault="005145B5" w:rsidP="00453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AF6">
              <w:rPr>
                <w:rFonts w:ascii="Times New Roman" w:hAnsi="Times New Roman" w:cs="Times New Roman"/>
                <w:sz w:val="24"/>
                <w:szCs w:val="24"/>
              </w:rPr>
              <w:t>CCAE = Truven MarketScan Commercial Claims and Encounters</w:t>
            </w:r>
          </w:p>
          <w:p w:rsidR="005145B5" w:rsidRPr="00AB1AF6" w:rsidRDefault="005145B5" w:rsidP="00453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AF6">
              <w:rPr>
                <w:rFonts w:ascii="Times New Roman" w:hAnsi="Times New Roman" w:cs="Times New Roman"/>
                <w:sz w:val="24"/>
                <w:szCs w:val="24"/>
              </w:rPr>
              <w:t>Optum = Optum Clinformatics</w:t>
            </w:r>
          </w:p>
        </w:tc>
      </w:tr>
    </w:tbl>
    <w:p w:rsidR="0024428D" w:rsidRPr="005145B5" w:rsidRDefault="0024428D" w:rsidP="005145B5">
      <w:pPr>
        <w:rPr>
          <w:szCs w:val="24"/>
        </w:rPr>
      </w:pPr>
    </w:p>
    <w:sectPr w:rsidR="0024428D" w:rsidRPr="005145B5" w:rsidSect="002B4ACC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1394C" w:rsidRDefault="00A1394C" w:rsidP="001345A9">
      <w:pPr>
        <w:spacing w:after="0" w:line="240" w:lineRule="auto"/>
      </w:pPr>
      <w:r>
        <w:separator/>
      </w:r>
    </w:p>
  </w:endnote>
  <w:endnote w:type="continuationSeparator" w:id="0">
    <w:p w:rsidR="00A1394C" w:rsidRDefault="00A1394C" w:rsidP="001345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F1F80" w:rsidRPr="001345A9" w:rsidRDefault="008C532C" w:rsidP="001345A9">
    <w:pPr>
      <w:pStyle w:val="Footer"/>
      <w:jc w:val="right"/>
      <w:rPr>
        <w:rFonts w:ascii="Times New Roman" w:hAnsi="Times New Roman" w:cs="Times New Roman"/>
        <w:sz w:val="24"/>
        <w:szCs w:val="24"/>
      </w:rPr>
    </w:pPr>
    <w:r w:rsidRPr="001345A9">
      <w:rPr>
        <w:rFonts w:ascii="Times New Roman" w:hAnsi="Times New Roman" w:cs="Times New Roman"/>
        <w:sz w:val="24"/>
        <w:szCs w:val="24"/>
      </w:rPr>
      <w:fldChar w:fldCharType="begin"/>
    </w:r>
    <w:r w:rsidR="009F1F80" w:rsidRPr="001345A9">
      <w:rPr>
        <w:rFonts w:ascii="Times New Roman" w:hAnsi="Times New Roman" w:cs="Times New Roman"/>
        <w:sz w:val="24"/>
        <w:szCs w:val="24"/>
      </w:rPr>
      <w:instrText xml:space="preserve"> PAGE   \* MERGEFORMAT </w:instrText>
    </w:r>
    <w:r w:rsidRPr="001345A9">
      <w:rPr>
        <w:rFonts w:ascii="Times New Roman" w:hAnsi="Times New Roman" w:cs="Times New Roman"/>
        <w:sz w:val="24"/>
        <w:szCs w:val="24"/>
      </w:rPr>
      <w:fldChar w:fldCharType="separate"/>
    </w:r>
    <w:r w:rsidR="005145B5">
      <w:rPr>
        <w:rFonts w:ascii="Times New Roman" w:hAnsi="Times New Roman" w:cs="Times New Roman"/>
        <w:noProof/>
        <w:sz w:val="24"/>
        <w:szCs w:val="24"/>
      </w:rPr>
      <w:t>17</w:t>
    </w:r>
    <w:r w:rsidRPr="001345A9">
      <w:rPr>
        <w:rFonts w:ascii="Times New Roman" w:hAnsi="Times New Roman" w:cs="Times New Roman"/>
        <w:noProof/>
        <w:sz w:val="24"/>
        <w:szCs w:val="24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1394C" w:rsidRDefault="00A1394C" w:rsidP="001345A9">
      <w:pPr>
        <w:spacing w:after="0" w:line="240" w:lineRule="auto"/>
      </w:pPr>
      <w:r>
        <w:separator/>
      </w:r>
    </w:p>
  </w:footnote>
  <w:footnote w:type="continuationSeparator" w:id="0">
    <w:p w:rsidR="00A1394C" w:rsidRDefault="00A1394C" w:rsidP="001345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F1F80" w:rsidRDefault="008C532C" w:rsidP="002B4ACC">
    <w:pPr>
      <w:pStyle w:val="Header"/>
      <w:jc w:val="right"/>
    </w:pPr>
    <w:r>
      <w:fldChar w:fldCharType="begin"/>
    </w:r>
    <w:r w:rsidR="009F1F80">
      <w:instrText xml:space="preserve"> PAGE   \* MERGEFORMAT </w:instrText>
    </w:r>
    <w:r>
      <w:fldChar w:fldCharType="separate"/>
    </w:r>
    <w:r w:rsidR="005145B5">
      <w:rPr>
        <w:noProof/>
      </w:rPr>
      <w:t>17</w:t>
    </w:r>
    <w:r>
      <w:rPr>
        <w:noProof/>
      </w:rPr>
      <w:fldChar w:fldCharType="end"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044B8A"/>
    <w:multiLevelType w:val="hybridMultilevel"/>
    <w:tmpl w:val="073CE0B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7434CE"/>
    <w:multiLevelType w:val="hybridMultilevel"/>
    <w:tmpl w:val="EEBC6A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010FD0"/>
    <w:multiLevelType w:val="hybridMultilevel"/>
    <w:tmpl w:val="7FCE7E0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7E35FDE"/>
    <w:multiLevelType w:val="hybridMultilevel"/>
    <w:tmpl w:val="E910A0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94E555D"/>
    <w:multiLevelType w:val="hybridMultilevel"/>
    <w:tmpl w:val="90A817F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30915C87"/>
    <w:multiLevelType w:val="hybridMultilevel"/>
    <w:tmpl w:val="C1B84D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12E7C7E"/>
    <w:multiLevelType w:val="hybridMultilevel"/>
    <w:tmpl w:val="0B5AE5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3B16A48"/>
    <w:multiLevelType w:val="hybridMultilevel"/>
    <w:tmpl w:val="30AA2F4C"/>
    <w:lvl w:ilvl="0" w:tplc="AA785B18">
      <w:start w:val="1"/>
      <w:numFmt w:val="decimal"/>
      <w:lvlText w:val="(%1)"/>
      <w:lvlJc w:val="left"/>
      <w:pPr>
        <w:ind w:left="67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95" w:hanging="360"/>
      </w:pPr>
    </w:lvl>
    <w:lvl w:ilvl="2" w:tplc="0409001B" w:tentative="1">
      <w:start w:val="1"/>
      <w:numFmt w:val="lowerRoman"/>
      <w:lvlText w:val="%3."/>
      <w:lvlJc w:val="right"/>
      <w:pPr>
        <w:ind w:left="2115" w:hanging="180"/>
      </w:pPr>
    </w:lvl>
    <w:lvl w:ilvl="3" w:tplc="0409000F" w:tentative="1">
      <w:start w:val="1"/>
      <w:numFmt w:val="decimal"/>
      <w:lvlText w:val="%4."/>
      <w:lvlJc w:val="left"/>
      <w:pPr>
        <w:ind w:left="2835" w:hanging="360"/>
      </w:pPr>
    </w:lvl>
    <w:lvl w:ilvl="4" w:tplc="04090019" w:tentative="1">
      <w:start w:val="1"/>
      <w:numFmt w:val="lowerLetter"/>
      <w:lvlText w:val="%5."/>
      <w:lvlJc w:val="left"/>
      <w:pPr>
        <w:ind w:left="3555" w:hanging="360"/>
      </w:pPr>
    </w:lvl>
    <w:lvl w:ilvl="5" w:tplc="0409001B" w:tentative="1">
      <w:start w:val="1"/>
      <w:numFmt w:val="lowerRoman"/>
      <w:lvlText w:val="%6."/>
      <w:lvlJc w:val="right"/>
      <w:pPr>
        <w:ind w:left="4275" w:hanging="180"/>
      </w:pPr>
    </w:lvl>
    <w:lvl w:ilvl="6" w:tplc="0409000F" w:tentative="1">
      <w:start w:val="1"/>
      <w:numFmt w:val="decimal"/>
      <w:lvlText w:val="%7."/>
      <w:lvlJc w:val="left"/>
      <w:pPr>
        <w:ind w:left="4995" w:hanging="360"/>
      </w:pPr>
    </w:lvl>
    <w:lvl w:ilvl="7" w:tplc="04090019" w:tentative="1">
      <w:start w:val="1"/>
      <w:numFmt w:val="lowerLetter"/>
      <w:lvlText w:val="%8."/>
      <w:lvlJc w:val="left"/>
      <w:pPr>
        <w:ind w:left="5715" w:hanging="360"/>
      </w:pPr>
    </w:lvl>
    <w:lvl w:ilvl="8" w:tplc="0409001B" w:tentative="1">
      <w:start w:val="1"/>
      <w:numFmt w:val="lowerRoman"/>
      <w:lvlText w:val="%9."/>
      <w:lvlJc w:val="right"/>
      <w:pPr>
        <w:ind w:left="6435" w:hanging="180"/>
      </w:pPr>
    </w:lvl>
  </w:abstractNum>
  <w:abstractNum w:abstractNumId="8">
    <w:nsid w:val="54435EAB"/>
    <w:multiLevelType w:val="hybridMultilevel"/>
    <w:tmpl w:val="4072C8F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5A802273"/>
    <w:multiLevelType w:val="hybridMultilevel"/>
    <w:tmpl w:val="F886B4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6863C2C"/>
    <w:multiLevelType w:val="hybridMultilevel"/>
    <w:tmpl w:val="1AD01400"/>
    <w:lvl w:ilvl="0" w:tplc="6812F5F4">
      <w:start w:val="2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8"/>
  </w:num>
  <w:num w:numId="4">
    <w:abstractNumId w:val="3"/>
  </w:num>
  <w:num w:numId="5">
    <w:abstractNumId w:val="0"/>
  </w:num>
  <w:num w:numId="6">
    <w:abstractNumId w:val="5"/>
  </w:num>
  <w:num w:numId="7">
    <w:abstractNumId w:val="10"/>
  </w:num>
  <w:num w:numId="8">
    <w:abstractNumId w:val="7"/>
  </w:num>
  <w:num w:numId="9">
    <w:abstractNumId w:val="10"/>
  </w:num>
  <w:num w:numId="1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9"/>
  </w:num>
  <w:num w:numId="12">
    <w:abstractNumId w:val="6"/>
  </w:num>
  <w:num w:numId="13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removePersonalInformation/>
  <w:removeDateAndTime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Res Metho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t2erftpn2set5e0xenvffvc9ddxvfsw902e&quot;&gt;CDM_PAPER&lt;record-ids&gt;&lt;item&gt;1&lt;/item&gt;&lt;item&gt;3&lt;/item&gt;&lt;item&gt;6&lt;/item&gt;&lt;item&gt;7&lt;/item&gt;&lt;item&gt;8&lt;/item&gt;&lt;item&gt;9&lt;/item&gt;&lt;item&gt;10&lt;/item&gt;&lt;item&gt;11&lt;/item&gt;&lt;item&gt;13&lt;/item&gt;&lt;item&gt;14&lt;/item&gt;&lt;item&gt;15&lt;/item&gt;&lt;item&gt;17&lt;/item&gt;&lt;item&gt;18&lt;/item&gt;&lt;item&gt;20&lt;/item&gt;&lt;item&gt;21&lt;/item&gt;&lt;item&gt;22&lt;/item&gt;&lt;item&gt;23&lt;/item&gt;&lt;item&gt;25&lt;/item&gt;&lt;item&gt;26&lt;/item&gt;&lt;item&gt;31&lt;/item&gt;&lt;item&gt;32&lt;/item&gt;&lt;/record-ids&gt;&lt;/item&gt;&lt;/Libraries&gt;"/>
  </w:docVars>
  <w:rsids>
    <w:rsidRoot w:val="00D67DBB"/>
    <w:rsid w:val="00000F51"/>
    <w:rsid w:val="000015F7"/>
    <w:rsid w:val="000030F1"/>
    <w:rsid w:val="0001007B"/>
    <w:rsid w:val="00011938"/>
    <w:rsid w:val="000123CA"/>
    <w:rsid w:val="00013D16"/>
    <w:rsid w:val="000142E2"/>
    <w:rsid w:val="000152C9"/>
    <w:rsid w:val="00016BF8"/>
    <w:rsid w:val="00016E12"/>
    <w:rsid w:val="0001783D"/>
    <w:rsid w:val="000207F0"/>
    <w:rsid w:val="000209C3"/>
    <w:rsid w:val="000233BD"/>
    <w:rsid w:val="00023A91"/>
    <w:rsid w:val="000240AE"/>
    <w:rsid w:val="00025B57"/>
    <w:rsid w:val="000269CC"/>
    <w:rsid w:val="00032D25"/>
    <w:rsid w:val="0003401D"/>
    <w:rsid w:val="00035876"/>
    <w:rsid w:val="0003594E"/>
    <w:rsid w:val="00037774"/>
    <w:rsid w:val="0004006B"/>
    <w:rsid w:val="00043245"/>
    <w:rsid w:val="00043986"/>
    <w:rsid w:val="00044313"/>
    <w:rsid w:val="0004524C"/>
    <w:rsid w:val="000460B0"/>
    <w:rsid w:val="00047592"/>
    <w:rsid w:val="0005204D"/>
    <w:rsid w:val="00052521"/>
    <w:rsid w:val="00052F93"/>
    <w:rsid w:val="000561FD"/>
    <w:rsid w:val="000569A9"/>
    <w:rsid w:val="00056D6A"/>
    <w:rsid w:val="0005708E"/>
    <w:rsid w:val="00057ACC"/>
    <w:rsid w:val="00057D75"/>
    <w:rsid w:val="000600FA"/>
    <w:rsid w:val="000613D0"/>
    <w:rsid w:val="0006213D"/>
    <w:rsid w:val="000627CE"/>
    <w:rsid w:val="00063E14"/>
    <w:rsid w:val="0006421A"/>
    <w:rsid w:val="00067B45"/>
    <w:rsid w:val="000726F6"/>
    <w:rsid w:val="00072F5F"/>
    <w:rsid w:val="00073ECE"/>
    <w:rsid w:val="00075579"/>
    <w:rsid w:val="00077F65"/>
    <w:rsid w:val="0008256A"/>
    <w:rsid w:val="000826F1"/>
    <w:rsid w:val="000834F6"/>
    <w:rsid w:val="00083F33"/>
    <w:rsid w:val="00087574"/>
    <w:rsid w:val="00095AF3"/>
    <w:rsid w:val="000960CE"/>
    <w:rsid w:val="00096C15"/>
    <w:rsid w:val="000976BB"/>
    <w:rsid w:val="000A0423"/>
    <w:rsid w:val="000A098D"/>
    <w:rsid w:val="000A622A"/>
    <w:rsid w:val="000A73D1"/>
    <w:rsid w:val="000B0C0B"/>
    <w:rsid w:val="000B1F8E"/>
    <w:rsid w:val="000B2C0B"/>
    <w:rsid w:val="000B3A50"/>
    <w:rsid w:val="000B4507"/>
    <w:rsid w:val="000B59AF"/>
    <w:rsid w:val="000C065E"/>
    <w:rsid w:val="000C28B7"/>
    <w:rsid w:val="000C2F59"/>
    <w:rsid w:val="000C46D4"/>
    <w:rsid w:val="000C7162"/>
    <w:rsid w:val="000C794E"/>
    <w:rsid w:val="000D0625"/>
    <w:rsid w:val="000D14F4"/>
    <w:rsid w:val="000D2239"/>
    <w:rsid w:val="000D39B2"/>
    <w:rsid w:val="000D4520"/>
    <w:rsid w:val="000D4E8B"/>
    <w:rsid w:val="000D5067"/>
    <w:rsid w:val="000E1127"/>
    <w:rsid w:val="000E23F3"/>
    <w:rsid w:val="000E2E85"/>
    <w:rsid w:val="000E59FF"/>
    <w:rsid w:val="000E5FF4"/>
    <w:rsid w:val="000E7E6A"/>
    <w:rsid w:val="000F09E5"/>
    <w:rsid w:val="000F1228"/>
    <w:rsid w:val="000F2B13"/>
    <w:rsid w:val="000F3101"/>
    <w:rsid w:val="000F53C9"/>
    <w:rsid w:val="000F59EE"/>
    <w:rsid w:val="000F68A9"/>
    <w:rsid w:val="00101C1D"/>
    <w:rsid w:val="00101DCB"/>
    <w:rsid w:val="00101FB5"/>
    <w:rsid w:val="00102273"/>
    <w:rsid w:val="001023E7"/>
    <w:rsid w:val="0010249A"/>
    <w:rsid w:val="001048CA"/>
    <w:rsid w:val="0010552E"/>
    <w:rsid w:val="001072B7"/>
    <w:rsid w:val="00110672"/>
    <w:rsid w:val="001107BA"/>
    <w:rsid w:val="0011219E"/>
    <w:rsid w:val="00112EB3"/>
    <w:rsid w:val="00112F1A"/>
    <w:rsid w:val="001133A1"/>
    <w:rsid w:val="00115242"/>
    <w:rsid w:val="001208BE"/>
    <w:rsid w:val="00121D4C"/>
    <w:rsid w:val="001227C8"/>
    <w:rsid w:val="00122A96"/>
    <w:rsid w:val="00123258"/>
    <w:rsid w:val="001242FA"/>
    <w:rsid w:val="00124B01"/>
    <w:rsid w:val="00125323"/>
    <w:rsid w:val="0012726C"/>
    <w:rsid w:val="00130226"/>
    <w:rsid w:val="00133147"/>
    <w:rsid w:val="00133611"/>
    <w:rsid w:val="001345A9"/>
    <w:rsid w:val="00135E6E"/>
    <w:rsid w:val="001374C0"/>
    <w:rsid w:val="00137C3C"/>
    <w:rsid w:val="001422C1"/>
    <w:rsid w:val="00144D2C"/>
    <w:rsid w:val="0014590C"/>
    <w:rsid w:val="00146487"/>
    <w:rsid w:val="00147C38"/>
    <w:rsid w:val="001532F1"/>
    <w:rsid w:val="00153B02"/>
    <w:rsid w:val="0015458D"/>
    <w:rsid w:val="00155122"/>
    <w:rsid w:val="00156A75"/>
    <w:rsid w:val="00156F5B"/>
    <w:rsid w:val="00160100"/>
    <w:rsid w:val="00161078"/>
    <w:rsid w:val="00163824"/>
    <w:rsid w:val="00163D2C"/>
    <w:rsid w:val="001644E9"/>
    <w:rsid w:val="00164F37"/>
    <w:rsid w:val="00166F53"/>
    <w:rsid w:val="00167585"/>
    <w:rsid w:val="00167C06"/>
    <w:rsid w:val="00170AF2"/>
    <w:rsid w:val="00173B61"/>
    <w:rsid w:val="00173E79"/>
    <w:rsid w:val="0017438A"/>
    <w:rsid w:val="00174A5D"/>
    <w:rsid w:val="00177F33"/>
    <w:rsid w:val="001805C3"/>
    <w:rsid w:val="00182F30"/>
    <w:rsid w:val="001836C3"/>
    <w:rsid w:val="001852E2"/>
    <w:rsid w:val="001857D1"/>
    <w:rsid w:val="00185D7E"/>
    <w:rsid w:val="00186F69"/>
    <w:rsid w:val="0018729E"/>
    <w:rsid w:val="00191116"/>
    <w:rsid w:val="00194A15"/>
    <w:rsid w:val="00194A69"/>
    <w:rsid w:val="00196A0D"/>
    <w:rsid w:val="001972F7"/>
    <w:rsid w:val="00197B93"/>
    <w:rsid w:val="00197F9D"/>
    <w:rsid w:val="00197FEB"/>
    <w:rsid w:val="001A07E9"/>
    <w:rsid w:val="001A6092"/>
    <w:rsid w:val="001A7194"/>
    <w:rsid w:val="001A7CE4"/>
    <w:rsid w:val="001B0743"/>
    <w:rsid w:val="001B0BF0"/>
    <w:rsid w:val="001B12BF"/>
    <w:rsid w:val="001B2A3A"/>
    <w:rsid w:val="001B421B"/>
    <w:rsid w:val="001B444F"/>
    <w:rsid w:val="001B472A"/>
    <w:rsid w:val="001B4851"/>
    <w:rsid w:val="001B5512"/>
    <w:rsid w:val="001B66B7"/>
    <w:rsid w:val="001B6C6E"/>
    <w:rsid w:val="001B7145"/>
    <w:rsid w:val="001B75E1"/>
    <w:rsid w:val="001C169D"/>
    <w:rsid w:val="001C1A3E"/>
    <w:rsid w:val="001C6036"/>
    <w:rsid w:val="001C6BE8"/>
    <w:rsid w:val="001C6D4B"/>
    <w:rsid w:val="001C7A21"/>
    <w:rsid w:val="001C7B24"/>
    <w:rsid w:val="001D0AE2"/>
    <w:rsid w:val="001D1A47"/>
    <w:rsid w:val="001D1E4A"/>
    <w:rsid w:val="001D3AA6"/>
    <w:rsid w:val="001D67F4"/>
    <w:rsid w:val="001E0B51"/>
    <w:rsid w:val="001E1E62"/>
    <w:rsid w:val="001E2DF8"/>
    <w:rsid w:val="001E378F"/>
    <w:rsid w:val="001E3FE6"/>
    <w:rsid w:val="001E4BC3"/>
    <w:rsid w:val="001E4E4E"/>
    <w:rsid w:val="001E7B6B"/>
    <w:rsid w:val="001F1823"/>
    <w:rsid w:val="001F37F5"/>
    <w:rsid w:val="001F3919"/>
    <w:rsid w:val="001F42E4"/>
    <w:rsid w:val="001F48A8"/>
    <w:rsid w:val="001F6CA9"/>
    <w:rsid w:val="001F72C6"/>
    <w:rsid w:val="00200ACF"/>
    <w:rsid w:val="00201D82"/>
    <w:rsid w:val="00203E13"/>
    <w:rsid w:val="002041F9"/>
    <w:rsid w:val="002066BA"/>
    <w:rsid w:val="00206E19"/>
    <w:rsid w:val="002103C3"/>
    <w:rsid w:val="00212855"/>
    <w:rsid w:val="0021302C"/>
    <w:rsid w:val="002139C8"/>
    <w:rsid w:val="00213E54"/>
    <w:rsid w:val="0021447B"/>
    <w:rsid w:val="00214D01"/>
    <w:rsid w:val="00214D88"/>
    <w:rsid w:val="002155BC"/>
    <w:rsid w:val="002157F7"/>
    <w:rsid w:val="0021651E"/>
    <w:rsid w:val="0021756D"/>
    <w:rsid w:val="002179F4"/>
    <w:rsid w:val="00217A9B"/>
    <w:rsid w:val="00220145"/>
    <w:rsid w:val="002223A1"/>
    <w:rsid w:val="002236D3"/>
    <w:rsid w:val="00225470"/>
    <w:rsid w:val="00225C2F"/>
    <w:rsid w:val="00232845"/>
    <w:rsid w:val="00233450"/>
    <w:rsid w:val="00234D3B"/>
    <w:rsid w:val="0023682A"/>
    <w:rsid w:val="0024002F"/>
    <w:rsid w:val="0024064A"/>
    <w:rsid w:val="00242F6F"/>
    <w:rsid w:val="0024360F"/>
    <w:rsid w:val="0024428D"/>
    <w:rsid w:val="00244430"/>
    <w:rsid w:val="00245E74"/>
    <w:rsid w:val="002464AE"/>
    <w:rsid w:val="002502DB"/>
    <w:rsid w:val="002508BB"/>
    <w:rsid w:val="00250E27"/>
    <w:rsid w:val="002513C3"/>
    <w:rsid w:val="00251645"/>
    <w:rsid w:val="00252527"/>
    <w:rsid w:val="002525C5"/>
    <w:rsid w:val="002542A5"/>
    <w:rsid w:val="002542D4"/>
    <w:rsid w:val="00254C04"/>
    <w:rsid w:val="00257C6E"/>
    <w:rsid w:val="0026138B"/>
    <w:rsid w:val="002622E2"/>
    <w:rsid w:val="002674EB"/>
    <w:rsid w:val="0027003C"/>
    <w:rsid w:val="00271564"/>
    <w:rsid w:val="00272AF7"/>
    <w:rsid w:val="0027783B"/>
    <w:rsid w:val="00280CA5"/>
    <w:rsid w:val="00286650"/>
    <w:rsid w:val="00287314"/>
    <w:rsid w:val="002874D7"/>
    <w:rsid w:val="0029105B"/>
    <w:rsid w:val="002911F2"/>
    <w:rsid w:val="00293539"/>
    <w:rsid w:val="00296EBF"/>
    <w:rsid w:val="002A1219"/>
    <w:rsid w:val="002A1D64"/>
    <w:rsid w:val="002A31E6"/>
    <w:rsid w:val="002A4238"/>
    <w:rsid w:val="002A4597"/>
    <w:rsid w:val="002A6F28"/>
    <w:rsid w:val="002A7C99"/>
    <w:rsid w:val="002B0A88"/>
    <w:rsid w:val="002B1B4B"/>
    <w:rsid w:val="002B1CE0"/>
    <w:rsid w:val="002B2C99"/>
    <w:rsid w:val="002B3D8F"/>
    <w:rsid w:val="002B4608"/>
    <w:rsid w:val="002B4ACC"/>
    <w:rsid w:val="002B5BC6"/>
    <w:rsid w:val="002B6618"/>
    <w:rsid w:val="002B68C8"/>
    <w:rsid w:val="002C0F0F"/>
    <w:rsid w:val="002C336E"/>
    <w:rsid w:val="002C3402"/>
    <w:rsid w:val="002C3970"/>
    <w:rsid w:val="002C42D6"/>
    <w:rsid w:val="002C43ED"/>
    <w:rsid w:val="002C6CAE"/>
    <w:rsid w:val="002D0F6A"/>
    <w:rsid w:val="002D67D9"/>
    <w:rsid w:val="002D7034"/>
    <w:rsid w:val="002D7F4F"/>
    <w:rsid w:val="002E0274"/>
    <w:rsid w:val="002E3029"/>
    <w:rsid w:val="002E48A7"/>
    <w:rsid w:val="002E5093"/>
    <w:rsid w:val="002E6901"/>
    <w:rsid w:val="002E7646"/>
    <w:rsid w:val="002E76FC"/>
    <w:rsid w:val="002F0B67"/>
    <w:rsid w:val="002F4C82"/>
    <w:rsid w:val="002F5BB2"/>
    <w:rsid w:val="002F63A5"/>
    <w:rsid w:val="002F6B7B"/>
    <w:rsid w:val="002F76DA"/>
    <w:rsid w:val="002F7812"/>
    <w:rsid w:val="002F7EB3"/>
    <w:rsid w:val="0030291E"/>
    <w:rsid w:val="00306E68"/>
    <w:rsid w:val="0030714F"/>
    <w:rsid w:val="00307602"/>
    <w:rsid w:val="0031136E"/>
    <w:rsid w:val="00312E79"/>
    <w:rsid w:val="00315AE4"/>
    <w:rsid w:val="003160F2"/>
    <w:rsid w:val="003202C7"/>
    <w:rsid w:val="00320A8E"/>
    <w:rsid w:val="00323D3A"/>
    <w:rsid w:val="00324479"/>
    <w:rsid w:val="00324962"/>
    <w:rsid w:val="0032571B"/>
    <w:rsid w:val="00331716"/>
    <w:rsid w:val="003356C2"/>
    <w:rsid w:val="003359A0"/>
    <w:rsid w:val="00336EFA"/>
    <w:rsid w:val="00340B26"/>
    <w:rsid w:val="00343007"/>
    <w:rsid w:val="00344008"/>
    <w:rsid w:val="0034408D"/>
    <w:rsid w:val="00344965"/>
    <w:rsid w:val="00344C7E"/>
    <w:rsid w:val="0034687D"/>
    <w:rsid w:val="00350D42"/>
    <w:rsid w:val="0035175F"/>
    <w:rsid w:val="0035271D"/>
    <w:rsid w:val="00352A86"/>
    <w:rsid w:val="00352D7D"/>
    <w:rsid w:val="003531DD"/>
    <w:rsid w:val="0035675B"/>
    <w:rsid w:val="00356F88"/>
    <w:rsid w:val="00360051"/>
    <w:rsid w:val="00361806"/>
    <w:rsid w:val="00361859"/>
    <w:rsid w:val="00361AAD"/>
    <w:rsid w:val="003620B0"/>
    <w:rsid w:val="003623AC"/>
    <w:rsid w:val="003626A9"/>
    <w:rsid w:val="00362FD1"/>
    <w:rsid w:val="003645B3"/>
    <w:rsid w:val="00366E57"/>
    <w:rsid w:val="00367431"/>
    <w:rsid w:val="0037123B"/>
    <w:rsid w:val="00372929"/>
    <w:rsid w:val="00372F0B"/>
    <w:rsid w:val="0037350F"/>
    <w:rsid w:val="003738B0"/>
    <w:rsid w:val="00373D84"/>
    <w:rsid w:val="00374B79"/>
    <w:rsid w:val="00374EEC"/>
    <w:rsid w:val="003775B9"/>
    <w:rsid w:val="00380043"/>
    <w:rsid w:val="0038033F"/>
    <w:rsid w:val="0038073E"/>
    <w:rsid w:val="003830B9"/>
    <w:rsid w:val="00384032"/>
    <w:rsid w:val="00384B36"/>
    <w:rsid w:val="00384CA3"/>
    <w:rsid w:val="003855DA"/>
    <w:rsid w:val="003857CC"/>
    <w:rsid w:val="00386F1B"/>
    <w:rsid w:val="003900F7"/>
    <w:rsid w:val="00390A9D"/>
    <w:rsid w:val="00390FDA"/>
    <w:rsid w:val="00391764"/>
    <w:rsid w:val="00392C03"/>
    <w:rsid w:val="003933AE"/>
    <w:rsid w:val="003939B2"/>
    <w:rsid w:val="003942FB"/>
    <w:rsid w:val="00396EAD"/>
    <w:rsid w:val="00397AAE"/>
    <w:rsid w:val="003A3121"/>
    <w:rsid w:val="003A3738"/>
    <w:rsid w:val="003A50C4"/>
    <w:rsid w:val="003A585D"/>
    <w:rsid w:val="003A6712"/>
    <w:rsid w:val="003A7CA5"/>
    <w:rsid w:val="003B069F"/>
    <w:rsid w:val="003B1700"/>
    <w:rsid w:val="003B37E2"/>
    <w:rsid w:val="003B3C61"/>
    <w:rsid w:val="003B5313"/>
    <w:rsid w:val="003C2B49"/>
    <w:rsid w:val="003C2C72"/>
    <w:rsid w:val="003C2EFF"/>
    <w:rsid w:val="003D0389"/>
    <w:rsid w:val="003D12F6"/>
    <w:rsid w:val="003D3644"/>
    <w:rsid w:val="003D3DAC"/>
    <w:rsid w:val="003E1871"/>
    <w:rsid w:val="003E43BD"/>
    <w:rsid w:val="003E65FC"/>
    <w:rsid w:val="003E6BB9"/>
    <w:rsid w:val="003F096F"/>
    <w:rsid w:val="003F0F55"/>
    <w:rsid w:val="003F19C5"/>
    <w:rsid w:val="003F232F"/>
    <w:rsid w:val="003F35CB"/>
    <w:rsid w:val="003F4EF3"/>
    <w:rsid w:val="003F5065"/>
    <w:rsid w:val="003F5F33"/>
    <w:rsid w:val="003F62A6"/>
    <w:rsid w:val="003F6A2F"/>
    <w:rsid w:val="003F6BA2"/>
    <w:rsid w:val="003F74C6"/>
    <w:rsid w:val="003F757C"/>
    <w:rsid w:val="003F7B41"/>
    <w:rsid w:val="003F7B95"/>
    <w:rsid w:val="0040022C"/>
    <w:rsid w:val="004012EA"/>
    <w:rsid w:val="00404926"/>
    <w:rsid w:val="00404FCE"/>
    <w:rsid w:val="004057F0"/>
    <w:rsid w:val="00406576"/>
    <w:rsid w:val="00411219"/>
    <w:rsid w:val="0041334E"/>
    <w:rsid w:val="004147DF"/>
    <w:rsid w:val="00415974"/>
    <w:rsid w:val="00416ED0"/>
    <w:rsid w:val="00422208"/>
    <w:rsid w:val="004231D6"/>
    <w:rsid w:val="00423A1D"/>
    <w:rsid w:val="00424B4E"/>
    <w:rsid w:val="00427198"/>
    <w:rsid w:val="00427445"/>
    <w:rsid w:val="00431633"/>
    <w:rsid w:val="00435381"/>
    <w:rsid w:val="0043683E"/>
    <w:rsid w:val="004375EB"/>
    <w:rsid w:val="00440665"/>
    <w:rsid w:val="00440F7E"/>
    <w:rsid w:val="00443824"/>
    <w:rsid w:val="00443A0D"/>
    <w:rsid w:val="00443FC5"/>
    <w:rsid w:val="004440B1"/>
    <w:rsid w:val="00446088"/>
    <w:rsid w:val="004471BD"/>
    <w:rsid w:val="0044770E"/>
    <w:rsid w:val="004479A7"/>
    <w:rsid w:val="0045118E"/>
    <w:rsid w:val="00451229"/>
    <w:rsid w:val="00452199"/>
    <w:rsid w:val="00452291"/>
    <w:rsid w:val="004525EF"/>
    <w:rsid w:val="004532D0"/>
    <w:rsid w:val="00453B29"/>
    <w:rsid w:val="00456A88"/>
    <w:rsid w:val="00456DC7"/>
    <w:rsid w:val="00457208"/>
    <w:rsid w:val="004605F9"/>
    <w:rsid w:val="00461757"/>
    <w:rsid w:val="004624F0"/>
    <w:rsid w:val="00462770"/>
    <w:rsid w:val="004628B6"/>
    <w:rsid w:val="00462B94"/>
    <w:rsid w:val="00463B0C"/>
    <w:rsid w:val="004642E6"/>
    <w:rsid w:val="004658DC"/>
    <w:rsid w:val="00465B4A"/>
    <w:rsid w:val="00465D8C"/>
    <w:rsid w:val="00465EA6"/>
    <w:rsid w:val="004713B2"/>
    <w:rsid w:val="0047286A"/>
    <w:rsid w:val="004732A4"/>
    <w:rsid w:val="00473BE6"/>
    <w:rsid w:val="00474BF2"/>
    <w:rsid w:val="004757BB"/>
    <w:rsid w:val="004764D3"/>
    <w:rsid w:val="00476C3B"/>
    <w:rsid w:val="00477092"/>
    <w:rsid w:val="00477459"/>
    <w:rsid w:val="00480072"/>
    <w:rsid w:val="00481B53"/>
    <w:rsid w:val="004844B4"/>
    <w:rsid w:val="004938AE"/>
    <w:rsid w:val="0049420C"/>
    <w:rsid w:val="004949D2"/>
    <w:rsid w:val="00496158"/>
    <w:rsid w:val="004A5C93"/>
    <w:rsid w:val="004A6EE1"/>
    <w:rsid w:val="004A70F4"/>
    <w:rsid w:val="004B17F9"/>
    <w:rsid w:val="004B21F1"/>
    <w:rsid w:val="004B4A15"/>
    <w:rsid w:val="004B5A83"/>
    <w:rsid w:val="004B6633"/>
    <w:rsid w:val="004B6F93"/>
    <w:rsid w:val="004B749A"/>
    <w:rsid w:val="004C0047"/>
    <w:rsid w:val="004C131E"/>
    <w:rsid w:val="004C1D15"/>
    <w:rsid w:val="004C24DA"/>
    <w:rsid w:val="004C351F"/>
    <w:rsid w:val="004C356D"/>
    <w:rsid w:val="004C5881"/>
    <w:rsid w:val="004C6D46"/>
    <w:rsid w:val="004D03AD"/>
    <w:rsid w:val="004D0568"/>
    <w:rsid w:val="004D3723"/>
    <w:rsid w:val="004D51C1"/>
    <w:rsid w:val="004D6323"/>
    <w:rsid w:val="004D646D"/>
    <w:rsid w:val="004D6710"/>
    <w:rsid w:val="004D7ED9"/>
    <w:rsid w:val="004E0E34"/>
    <w:rsid w:val="004E1C37"/>
    <w:rsid w:val="004E1F1C"/>
    <w:rsid w:val="004E2D08"/>
    <w:rsid w:val="004E366A"/>
    <w:rsid w:val="004E45B6"/>
    <w:rsid w:val="004E5B5E"/>
    <w:rsid w:val="004E6563"/>
    <w:rsid w:val="004E6702"/>
    <w:rsid w:val="004E7DBC"/>
    <w:rsid w:val="004F049A"/>
    <w:rsid w:val="004F11D3"/>
    <w:rsid w:val="004F16C0"/>
    <w:rsid w:val="004F4C53"/>
    <w:rsid w:val="004F5229"/>
    <w:rsid w:val="0050056A"/>
    <w:rsid w:val="00506654"/>
    <w:rsid w:val="00506A45"/>
    <w:rsid w:val="00507AB3"/>
    <w:rsid w:val="00511A87"/>
    <w:rsid w:val="00512524"/>
    <w:rsid w:val="00513C18"/>
    <w:rsid w:val="00514098"/>
    <w:rsid w:val="005145B5"/>
    <w:rsid w:val="005145D6"/>
    <w:rsid w:val="0051532B"/>
    <w:rsid w:val="00516A7C"/>
    <w:rsid w:val="005170C6"/>
    <w:rsid w:val="00522C96"/>
    <w:rsid w:val="00523487"/>
    <w:rsid w:val="00526220"/>
    <w:rsid w:val="00530692"/>
    <w:rsid w:val="005321F9"/>
    <w:rsid w:val="00532DB8"/>
    <w:rsid w:val="005334C3"/>
    <w:rsid w:val="005346BE"/>
    <w:rsid w:val="0053603D"/>
    <w:rsid w:val="00537671"/>
    <w:rsid w:val="00541902"/>
    <w:rsid w:val="005440F4"/>
    <w:rsid w:val="005441D5"/>
    <w:rsid w:val="00544D67"/>
    <w:rsid w:val="0054668C"/>
    <w:rsid w:val="00550CB4"/>
    <w:rsid w:val="00551605"/>
    <w:rsid w:val="00553D50"/>
    <w:rsid w:val="00554525"/>
    <w:rsid w:val="005550AC"/>
    <w:rsid w:val="00557CF4"/>
    <w:rsid w:val="0056142D"/>
    <w:rsid w:val="00561970"/>
    <w:rsid w:val="005640A1"/>
    <w:rsid w:val="00570936"/>
    <w:rsid w:val="00571BCE"/>
    <w:rsid w:val="00573431"/>
    <w:rsid w:val="005738CE"/>
    <w:rsid w:val="005748C8"/>
    <w:rsid w:val="00574CF5"/>
    <w:rsid w:val="00575631"/>
    <w:rsid w:val="00575EC9"/>
    <w:rsid w:val="0057705B"/>
    <w:rsid w:val="00577BF3"/>
    <w:rsid w:val="00582FD6"/>
    <w:rsid w:val="00583004"/>
    <w:rsid w:val="0059053E"/>
    <w:rsid w:val="005959E2"/>
    <w:rsid w:val="005974FA"/>
    <w:rsid w:val="005979FF"/>
    <w:rsid w:val="005A012C"/>
    <w:rsid w:val="005A06F1"/>
    <w:rsid w:val="005A10E7"/>
    <w:rsid w:val="005A4236"/>
    <w:rsid w:val="005A694E"/>
    <w:rsid w:val="005A7DFB"/>
    <w:rsid w:val="005B3D21"/>
    <w:rsid w:val="005B6C2D"/>
    <w:rsid w:val="005B729E"/>
    <w:rsid w:val="005B7579"/>
    <w:rsid w:val="005B78F5"/>
    <w:rsid w:val="005C2B87"/>
    <w:rsid w:val="005C2CD4"/>
    <w:rsid w:val="005C3B20"/>
    <w:rsid w:val="005C43B4"/>
    <w:rsid w:val="005C4862"/>
    <w:rsid w:val="005C6713"/>
    <w:rsid w:val="005C6F7E"/>
    <w:rsid w:val="005C70B4"/>
    <w:rsid w:val="005C7B08"/>
    <w:rsid w:val="005C7DCC"/>
    <w:rsid w:val="005D101A"/>
    <w:rsid w:val="005D1A71"/>
    <w:rsid w:val="005D23F8"/>
    <w:rsid w:val="005D27BD"/>
    <w:rsid w:val="005D3368"/>
    <w:rsid w:val="005D363A"/>
    <w:rsid w:val="005D3F24"/>
    <w:rsid w:val="005D6732"/>
    <w:rsid w:val="005D702D"/>
    <w:rsid w:val="005E2A78"/>
    <w:rsid w:val="005E4093"/>
    <w:rsid w:val="005E6A7A"/>
    <w:rsid w:val="005E7717"/>
    <w:rsid w:val="005F6F72"/>
    <w:rsid w:val="005F748C"/>
    <w:rsid w:val="005F76B3"/>
    <w:rsid w:val="005F7AE9"/>
    <w:rsid w:val="00600065"/>
    <w:rsid w:val="0060084B"/>
    <w:rsid w:val="00600BD8"/>
    <w:rsid w:val="00602CBC"/>
    <w:rsid w:val="0060541E"/>
    <w:rsid w:val="00606076"/>
    <w:rsid w:val="00606CD3"/>
    <w:rsid w:val="00612601"/>
    <w:rsid w:val="006127DD"/>
    <w:rsid w:val="006138E1"/>
    <w:rsid w:val="006141BA"/>
    <w:rsid w:val="00615C86"/>
    <w:rsid w:val="00616AD6"/>
    <w:rsid w:val="00617E89"/>
    <w:rsid w:val="0062080A"/>
    <w:rsid w:val="00620E77"/>
    <w:rsid w:val="00621C50"/>
    <w:rsid w:val="00621FA0"/>
    <w:rsid w:val="006243B5"/>
    <w:rsid w:val="00624A74"/>
    <w:rsid w:val="00624C06"/>
    <w:rsid w:val="0062503D"/>
    <w:rsid w:val="006254E6"/>
    <w:rsid w:val="00625883"/>
    <w:rsid w:val="00626783"/>
    <w:rsid w:val="00630D8F"/>
    <w:rsid w:val="00631361"/>
    <w:rsid w:val="00631679"/>
    <w:rsid w:val="00631FEE"/>
    <w:rsid w:val="0063286F"/>
    <w:rsid w:val="006340F7"/>
    <w:rsid w:val="006345AE"/>
    <w:rsid w:val="00636943"/>
    <w:rsid w:val="00636FA8"/>
    <w:rsid w:val="00637BAA"/>
    <w:rsid w:val="00641B72"/>
    <w:rsid w:val="00644068"/>
    <w:rsid w:val="00644253"/>
    <w:rsid w:val="0064471D"/>
    <w:rsid w:val="006456C6"/>
    <w:rsid w:val="0064579C"/>
    <w:rsid w:val="0064607B"/>
    <w:rsid w:val="00651271"/>
    <w:rsid w:val="0065736E"/>
    <w:rsid w:val="006575FA"/>
    <w:rsid w:val="00657F44"/>
    <w:rsid w:val="00660400"/>
    <w:rsid w:val="006629D1"/>
    <w:rsid w:val="00664EF4"/>
    <w:rsid w:val="006656EE"/>
    <w:rsid w:val="00665905"/>
    <w:rsid w:val="00666565"/>
    <w:rsid w:val="006708D1"/>
    <w:rsid w:val="006718AB"/>
    <w:rsid w:val="0067190D"/>
    <w:rsid w:val="00671D31"/>
    <w:rsid w:val="00671E4D"/>
    <w:rsid w:val="006750D8"/>
    <w:rsid w:val="00675C1D"/>
    <w:rsid w:val="00677D00"/>
    <w:rsid w:val="0068354B"/>
    <w:rsid w:val="006836EB"/>
    <w:rsid w:val="0068461A"/>
    <w:rsid w:val="006849C6"/>
    <w:rsid w:val="006857B6"/>
    <w:rsid w:val="00685D9E"/>
    <w:rsid w:val="006864DE"/>
    <w:rsid w:val="006900DD"/>
    <w:rsid w:val="00691715"/>
    <w:rsid w:val="00692586"/>
    <w:rsid w:val="00692C0E"/>
    <w:rsid w:val="00696327"/>
    <w:rsid w:val="006A0166"/>
    <w:rsid w:val="006A0CBE"/>
    <w:rsid w:val="006A1431"/>
    <w:rsid w:val="006A1B97"/>
    <w:rsid w:val="006A310D"/>
    <w:rsid w:val="006A3E62"/>
    <w:rsid w:val="006A769B"/>
    <w:rsid w:val="006B07CA"/>
    <w:rsid w:val="006B11F3"/>
    <w:rsid w:val="006B38C6"/>
    <w:rsid w:val="006B45F2"/>
    <w:rsid w:val="006B6F10"/>
    <w:rsid w:val="006C2C7D"/>
    <w:rsid w:val="006C3B7B"/>
    <w:rsid w:val="006C523A"/>
    <w:rsid w:val="006C59D1"/>
    <w:rsid w:val="006C7330"/>
    <w:rsid w:val="006D0DB7"/>
    <w:rsid w:val="006D1078"/>
    <w:rsid w:val="006D1274"/>
    <w:rsid w:val="006D136C"/>
    <w:rsid w:val="006D1A3E"/>
    <w:rsid w:val="006D2ADE"/>
    <w:rsid w:val="006D5702"/>
    <w:rsid w:val="006D5715"/>
    <w:rsid w:val="006D650F"/>
    <w:rsid w:val="006D7F30"/>
    <w:rsid w:val="006E00EC"/>
    <w:rsid w:val="006F2596"/>
    <w:rsid w:val="006F26A3"/>
    <w:rsid w:val="006F3F5F"/>
    <w:rsid w:val="006F5892"/>
    <w:rsid w:val="006F6488"/>
    <w:rsid w:val="007001C7"/>
    <w:rsid w:val="007012E4"/>
    <w:rsid w:val="00701DD1"/>
    <w:rsid w:val="00704029"/>
    <w:rsid w:val="007046AC"/>
    <w:rsid w:val="00705D4C"/>
    <w:rsid w:val="007079A3"/>
    <w:rsid w:val="00712FA8"/>
    <w:rsid w:val="0071316D"/>
    <w:rsid w:val="00714518"/>
    <w:rsid w:val="00716A98"/>
    <w:rsid w:val="00717F5C"/>
    <w:rsid w:val="00721F20"/>
    <w:rsid w:val="00722679"/>
    <w:rsid w:val="007226BB"/>
    <w:rsid w:val="00722ABE"/>
    <w:rsid w:val="00723F33"/>
    <w:rsid w:val="0072461C"/>
    <w:rsid w:val="00725455"/>
    <w:rsid w:val="00727595"/>
    <w:rsid w:val="00732548"/>
    <w:rsid w:val="00735ABF"/>
    <w:rsid w:val="00735DE1"/>
    <w:rsid w:val="00735DFB"/>
    <w:rsid w:val="00736CBF"/>
    <w:rsid w:val="007377FF"/>
    <w:rsid w:val="0074119D"/>
    <w:rsid w:val="00741709"/>
    <w:rsid w:val="00741D9F"/>
    <w:rsid w:val="00743075"/>
    <w:rsid w:val="007433BB"/>
    <w:rsid w:val="00745D34"/>
    <w:rsid w:val="00746E98"/>
    <w:rsid w:val="007473B3"/>
    <w:rsid w:val="00750032"/>
    <w:rsid w:val="00750F17"/>
    <w:rsid w:val="00751774"/>
    <w:rsid w:val="00752378"/>
    <w:rsid w:val="00754776"/>
    <w:rsid w:val="00754871"/>
    <w:rsid w:val="00756080"/>
    <w:rsid w:val="007568D4"/>
    <w:rsid w:val="00756ECB"/>
    <w:rsid w:val="00757E80"/>
    <w:rsid w:val="007639AF"/>
    <w:rsid w:val="007640F5"/>
    <w:rsid w:val="00765773"/>
    <w:rsid w:val="00766EFC"/>
    <w:rsid w:val="00766F12"/>
    <w:rsid w:val="007763C7"/>
    <w:rsid w:val="007773A3"/>
    <w:rsid w:val="00777E5F"/>
    <w:rsid w:val="00782887"/>
    <w:rsid w:val="00783229"/>
    <w:rsid w:val="00783641"/>
    <w:rsid w:val="007850DF"/>
    <w:rsid w:val="007857FE"/>
    <w:rsid w:val="00785A3A"/>
    <w:rsid w:val="007878B7"/>
    <w:rsid w:val="007878D5"/>
    <w:rsid w:val="00787DF0"/>
    <w:rsid w:val="00790EAE"/>
    <w:rsid w:val="00791D87"/>
    <w:rsid w:val="0079204B"/>
    <w:rsid w:val="007920BB"/>
    <w:rsid w:val="007930F4"/>
    <w:rsid w:val="00794D03"/>
    <w:rsid w:val="007A280E"/>
    <w:rsid w:val="007A2CFF"/>
    <w:rsid w:val="007A36D6"/>
    <w:rsid w:val="007A4D0E"/>
    <w:rsid w:val="007A6F81"/>
    <w:rsid w:val="007A762E"/>
    <w:rsid w:val="007B0AC1"/>
    <w:rsid w:val="007B1178"/>
    <w:rsid w:val="007B1598"/>
    <w:rsid w:val="007B248D"/>
    <w:rsid w:val="007B2F7A"/>
    <w:rsid w:val="007B3390"/>
    <w:rsid w:val="007B4E80"/>
    <w:rsid w:val="007B4F2D"/>
    <w:rsid w:val="007B6BFD"/>
    <w:rsid w:val="007C0971"/>
    <w:rsid w:val="007C1B23"/>
    <w:rsid w:val="007C2EC4"/>
    <w:rsid w:val="007C40FA"/>
    <w:rsid w:val="007C6480"/>
    <w:rsid w:val="007D1FB6"/>
    <w:rsid w:val="007D4297"/>
    <w:rsid w:val="007D4605"/>
    <w:rsid w:val="007D63D6"/>
    <w:rsid w:val="007D64C2"/>
    <w:rsid w:val="007E0775"/>
    <w:rsid w:val="007E3FC5"/>
    <w:rsid w:val="007E6218"/>
    <w:rsid w:val="007E7F14"/>
    <w:rsid w:val="007F1A38"/>
    <w:rsid w:val="007F2452"/>
    <w:rsid w:val="007F34B4"/>
    <w:rsid w:val="007F3CFD"/>
    <w:rsid w:val="007F3FC4"/>
    <w:rsid w:val="007F438F"/>
    <w:rsid w:val="007F4F07"/>
    <w:rsid w:val="007F64ED"/>
    <w:rsid w:val="007F7BB0"/>
    <w:rsid w:val="007F7F59"/>
    <w:rsid w:val="008032A0"/>
    <w:rsid w:val="0080373B"/>
    <w:rsid w:val="008038F9"/>
    <w:rsid w:val="00807F7D"/>
    <w:rsid w:val="00810301"/>
    <w:rsid w:val="008117B4"/>
    <w:rsid w:val="0081213B"/>
    <w:rsid w:val="00812251"/>
    <w:rsid w:val="00812B65"/>
    <w:rsid w:val="00813383"/>
    <w:rsid w:val="0081355C"/>
    <w:rsid w:val="008138DC"/>
    <w:rsid w:val="00813D25"/>
    <w:rsid w:val="008140D5"/>
    <w:rsid w:val="008151AA"/>
    <w:rsid w:val="008161EE"/>
    <w:rsid w:val="008163D4"/>
    <w:rsid w:val="00816C0D"/>
    <w:rsid w:val="00820B07"/>
    <w:rsid w:val="00820E0C"/>
    <w:rsid w:val="00821D90"/>
    <w:rsid w:val="00822139"/>
    <w:rsid w:val="008224A6"/>
    <w:rsid w:val="008226D8"/>
    <w:rsid w:val="008226FF"/>
    <w:rsid w:val="0082284B"/>
    <w:rsid w:val="00824FF4"/>
    <w:rsid w:val="00827888"/>
    <w:rsid w:val="00830082"/>
    <w:rsid w:val="008337AB"/>
    <w:rsid w:val="00834DF1"/>
    <w:rsid w:val="00836636"/>
    <w:rsid w:val="00843BB3"/>
    <w:rsid w:val="008444A9"/>
    <w:rsid w:val="008447D8"/>
    <w:rsid w:val="008467AF"/>
    <w:rsid w:val="008503AD"/>
    <w:rsid w:val="00850B9E"/>
    <w:rsid w:val="00851C14"/>
    <w:rsid w:val="00851F90"/>
    <w:rsid w:val="00852432"/>
    <w:rsid w:val="00853798"/>
    <w:rsid w:val="0085379B"/>
    <w:rsid w:val="0085404C"/>
    <w:rsid w:val="00854F3E"/>
    <w:rsid w:val="008550C6"/>
    <w:rsid w:val="00855BDC"/>
    <w:rsid w:val="008567D6"/>
    <w:rsid w:val="00856D09"/>
    <w:rsid w:val="00857FE0"/>
    <w:rsid w:val="00860110"/>
    <w:rsid w:val="00861389"/>
    <w:rsid w:val="0086248C"/>
    <w:rsid w:val="008627CF"/>
    <w:rsid w:val="008634EA"/>
    <w:rsid w:val="00863751"/>
    <w:rsid w:val="00863E42"/>
    <w:rsid w:val="0086494C"/>
    <w:rsid w:val="00866143"/>
    <w:rsid w:val="008661EA"/>
    <w:rsid w:val="0087082F"/>
    <w:rsid w:val="0087218C"/>
    <w:rsid w:val="00875DF9"/>
    <w:rsid w:val="0087788F"/>
    <w:rsid w:val="0088014C"/>
    <w:rsid w:val="00880469"/>
    <w:rsid w:val="00880988"/>
    <w:rsid w:val="00883782"/>
    <w:rsid w:val="008840EB"/>
    <w:rsid w:val="008844A4"/>
    <w:rsid w:val="00884DE5"/>
    <w:rsid w:val="008853B3"/>
    <w:rsid w:val="00886519"/>
    <w:rsid w:val="008872C2"/>
    <w:rsid w:val="00890D59"/>
    <w:rsid w:val="00890EAB"/>
    <w:rsid w:val="00891162"/>
    <w:rsid w:val="00891D16"/>
    <w:rsid w:val="00893DAB"/>
    <w:rsid w:val="00894F55"/>
    <w:rsid w:val="00895ED6"/>
    <w:rsid w:val="008977F3"/>
    <w:rsid w:val="008A0FA4"/>
    <w:rsid w:val="008A40BC"/>
    <w:rsid w:val="008A4DA4"/>
    <w:rsid w:val="008A5FA4"/>
    <w:rsid w:val="008B1099"/>
    <w:rsid w:val="008B3C3F"/>
    <w:rsid w:val="008B51CE"/>
    <w:rsid w:val="008B6B23"/>
    <w:rsid w:val="008B6DC2"/>
    <w:rsid w:val="008C0094"/>
    <w:rsid w:val="008C129E"/>
    <w:rsid w:val="008C231B"/>
    <w:rsid w:val="008C2B44"/>
    <w:rsid w:val="008C40C9"/>
    <w:rsid w:val="008C5214"/>
    <w:rsid w:val="008C532C"/>
    <w:rsid w:val="008C79C7"/>
    <w:rsid w:val="008D24A9"/>
    <w:rsid w:val="008D3572"/>
    <w:rsid w:val="008D3A09"/>
    <w:rsid w:val="008D4922"/>
    <w:rsid w:val="008D6EA4"/>
    <w:rsid w:val="008D760D"/>
    <w:rsid w:val="008E04D3"/>
    <w:rsid w:val="008E1D59"/>
    <w:rsid w:val="008E1FC5"/>
    <w:rsid w:val="008E27D1"/>
    <w:rsid w:val="008E2C64"/>
    <w:rsid w:val="008E2F12"/>
    <w:rsid w:val="008E2F7D"/>
    <w:rsid w:val="008E3E35"/>
    <w:rsid w:val="008E4268"/>
    <w:rsid w:val="008E5234"/>
    <w:rsid w:val="008E54E5"/>
    <w:rsid w:val="008E6972"/>
    <w:rsid w:val="008E7126"/>
    <w:rsid w:val="008F1124"/>
    <w:rsid w:val="008F4FC7"/>
    <w:rsid w:val="008F5AE1"/>
    <w:rsid w:val="00902701"/>
    <w:rsid w:val="00902742"/>
    <w:rsid w:val="009039D0"/>
    <w:rsid w:val="00904E11"/>
    <w:rsid w:val="00905132"/>
    <w:rsid w:val="00905149"/>
    <w:rsid w:val="00905967"/>
    <w:rsid w:val="00906808"/>
    <w:rsid w:val="00910305"/>
    <w:rsid w:val="009105A0"/>
    <w:rsid w:val="00910674"/>
    <w:rsid w:val="00910F2A"/>
    <w:rsid w:val="00912AC8"/>
    <w:rsid w:val="009145F8"/>
    <w:rsid w:val="00916180"/>
    <w:rsid w:val="00916D4B"/>
    <w:rsid w:val="00920753"/>
    <w:rsid w:val="00920A06"/>
    <w:rsid w:val="00921725"/>
    <w:rsid w:val="00925C2A"/>
    <w:rsid w:val="00930534"/>
    <w:rsid w:val="009312DF"/>
    <w:rsid w:val="00931855"/>
    <w:rsid w:val="00932830"/>
    <w:rsid w:val="00932F25"/>
    <w:rsid w:val="00934DE6"/>
    <w:rsid w:val="0093561E"/>
    <w:rsid w:val="00935C4B"/>
    <w:rsid w:val="0093610B"/>
    <w:rsid w:val="009371FA"/>
    <w:rsid w:val="00941B5D"/>
    <w:rsid w:val="00942B0B"/>
    <w:rsid w:val="00942C89"/>
    <w:rsid w:val="0094343B"/>
    <w:rsid w:val="0094621F"/>
    <w:rsid w:val="00950815"/>
    <w:rsid w:val="00951DD8"/>
    <w:rsid w:val="00956297"/>
    <w:rsid w:val="00962A6C"/>
    <w:rsid w:val="00963F48"/>
    <w:rsid w:val="00964C34"/>
    <w:rsid w:val="00965A9D"/>
    <w:rsid w:val="00965AC2"/>
    <w:rsid w:val="00966203"/>
    <w:rsid w:val="00966D8A"/>
    <w:rsid w:val="00971500"/>
    <w:rsid w:val="00974D73"/>
    <w:rsid w:val="009752E8"/>
    <w:rsid w:val="00975767"/>
    <w:rsid w:val="00977927"/>
    <w:rsid w:val="00981AFD"/>
    <w:rsid w:val="00983BA4"/>
    <w:rsid w:val="00986022"/>
    <w:rsid w:val="009869AD"/>
    <w:rsid w:val="00986E75"/>
    <w:rsid w:val="009872E5"/>
    <w:rsid w:val="00987CCC"/>
    <w:rsid w:val="0099250C"/>
    <w:rsid w:val="00992526"/>
    <w:rsid w:val="00992C22"/>
    <w:rsid w:val="009943DC"/>
    <w:rsid w:val="0099597C"/>
    <w:rsid w:val="009967ED"/>
    <w:rsid w:val="00997D85"/>
    <w:rsid w:val="00997EE5"/>
    <w:rsid w:val="009A0BC6"/>
    <w:rsid w:val="009A16A8"/>
    <w:rsid w:val="009A2CEC"/>
    <w:rsid w:val="009A3F2B"/>
    <w:rsid w:val="009A439A"/>
    <w:rsid w:val="009A4556"/>
    <w:rsid w:val="009A6EBF"/>
    <w:rsid w:val="009A777E"/>
    <w:rsid w:val="009B1347"/>
    <w:rsid w:val="009B236F"/>
    <w:rsid w:val="009B409A"/>
    <w:rsid w:val="009B43CE"/>
    <w:rsid w:val="009B59E6"/>
    <w:rsid w:val="009B72D3"/>
    <w:rsid w:val="009B793F"/>
    <w:rsid w:val="009C1B63"/>
    <w:rsid w:val="009C26F4"/>
    <w:rsid w:val="009C2B8C"/>
    <w:rsid w:val="009C5648"/>
    <w:rsid w:val="009C5EA8"/>
    <w:rsid w:val="009C664F"/>
    <w:rsid w:val="009D66D9"/>
    <w:rsid w:val="009E1262"/>
    <w:rsid w:val="009E1D54"/>
    <w:rsid w:val="009E2B89"/>
    <w:rsid w:val="009E528C"/>
    <w:rsid w:val="009E5AAF"/>
    <w:rsid w:val="009E60CA"/>
    <w:rsid w:val="009E6287"/>
    <w:rsid w:val="009E639D"/>
    <w:rsid w:val="009F10AC"/>
    <w:rsid w:val="009F1727"/>
    <w:rsid w:val="009F1F80"/>
    <w:rsid w:val="009F2981"/>
    <w:rsid w:val="009F3294"/>
    <w:rsid w:val="009F3A88"/>
    <w:rsid w:val="009F3D5F"/>
    <w:rsid w:val="009F526A"/>
    <w:rsid w:val="009F5A20"/>
    <w:rsid w:val="009F5B6C"/>
    <w:rsid w:val="009F753D"/>
    <w:rsid w:val="00A00564"/>
    <w:rsid w:val="00A01A73"/>
    <w:rsid w:val="00A036B8"/>
    <w:rsid w:val="00A047F0"/>
    <w:rsid w:val="00A049BC"/>
    <w:rsid w:val="00A105FA"/>
    <w:rsid w:val="00A10D8A"/>
    <w:rsid w:val="00A13048"/>
    <w:rsid w:val="00A1315C"/>
    <w:rsid w:val="00A1394C"/>
    <w:rsid w:val="00A14F8B"/>
    <w:rsid w:val="00A15220"/>
    <w:rsid w:val="00A17018"/>
    <w:rsid w:val="00A1702A"/>
    <w:rsid w:val="00A242E1"/>
    <w:rsid w:val="00A25144"/>
    <w:rsid w:val="00A256D2"/>
    <w:rsid w:val="00A272C9"/>
    <w:rsid w:val="00A27645"/>
    <w:rsid w:val="00A3257F"/>
    <w:rsid w:val="00A325DC"/>
    <w:rsid w:val="00A3434A"/>
    <w:rsid w:val="00A35173"/>
    <w:rsid w:val="00A37A94"/>
    <w:rsid w:val="00A37D9A"/>
    <w:rsid w:val="00A42F35"/>
    <w:rsid w:val="00A43424"/>
    <w:rsid w:val="00A443FD"/>
    <w:rsid w:val="00A44D4F"/>
    <w:rsid w:val="00A46272"/>
    <w:rsid w:val="00A477C2"/>
    <w:rsid w:val="00A52BD3"/>
    <w:rsid w:val="00A53488"/>
    <w:rsid w:val="00A53A12"/>
    <w:rsid w:val="00A56D2E"/>
    <w:rsid w:val="00A57BE5"/>
    <w:rsid w:val="00A61388"/>
    <w:rsid w:val="00A625C6"/>
    <w:rsid w:val="00A631B0"/>
    <w:rsid w:val="00A6561A"/>
    <w:rsid w:val="00A65F17"/>
    <w:rsid w:val="00A667A7"/>
    <w:rsid w:val="00A67E14"/>
    <w:rsid w:val="00A70812"/>
    <w:rsid w:val="00A70C84"/>
    <w:rsid w:val="00A714F1"/>
    <w:rsid w:val="00A74488"/>
    <w:rsid w:val="00A752DD"/>
    <w:rsid w:val="00A804D4"/>
    <w:rsid w:val="00A81627"/>
    <w:rsid w:val="00A8182F"/>
    <w:rsid w:val="00A81905"/>
    <w:rsid w:val="00A81D3D"/>
    <w:rsid w:val="00A81E0E"/>
    <w:rsid w:val="00A82839"/>
    <w:rsid w:val="00A8460A"/>
    <w:rsid w:val="00A84A0B"/>
    <w:rsid w:val="00A84C33"/>
    <w:rsid w:val="00A850B3"/>
    <w:rsid w:val="00A87F9D"/>
    <w:rsid w:val="00A90F36"/>
    <w:rsid w:val="00A91626"/>
    <w:rsid w:val="00A92DC3"/>
    <w:rsid w:val="00A93094"/>
    <w:rsid w:val="00A945F0"/>
    <w:rsid w:val="00A952DD"/>
    <w:rsid w:val="00A9771B"/>
    <w:rsid w:val="00AA081F"/>
    <w:rsid w:val="00AA19B0"/>
    <w:rsid w:val="00AA25E5"/>
    <w:rsid w:val="00AA34BE"/>
    <w:rsid w:val="00AA55B3"/>
    <w:rsid w:val="00AA69CD"/>
    <w:rsid w:val="00AB0223"/>
    <w:rsid w:val="00AB044B"/>
    <w:rsid w:val="00AB166C"/>
    <w:rsid w:val="00AB1AF6"/>
    <w:rsid w:val="00AB3607"/>
    <w:rsid w:val="00AB396F"/>
    <w:rsid w:val="00AB5E1C"/>
    <w:rsid w:val="00AB62F1"/>
    <w:rsid w:val="00AC321E"/>
    <w:rsid w:val="00AC3A1F"/>
    <w:rsid w:val="00AC3E77"/>
    <w:rsid w:val="00AC4968"/>
    <w:rsid w:val="00AC6D91"/>
    <w:rsid w:val="00AD0F55"/>
    <w:rsid w:val="00AD2AD1"/>
    <w:rsid w:val="00AD599D"/>
    <w:rsid w:val="00AD5B14"/>
    <w:rsid w:val="00AD6F87"/>
    <w:rsid w:val="00AE0AD1"/>
    <w:rsid w:val="00AE1158"/>
    <w:rsid w:val="00AE2774"/>
    <w:rsid w:val="00AE29A6"/>
    <w:rsid w:val="00AE4547"/>
    <w:rsid w:val="00AF0DDD"/>
    <w:rsid w:val="00AF0F46"/>
    <w:rsid w:val="00AF2785"/>
    <w:rsid w:val="00AF3353"/>
    <w:rsid w:val="00AF37D4"/>
    <w:rsid w:val="00AF3B10"/>
    <w:rsid w:val="00AF4337"/>
    <w:rsid w:val="00AF5751"/>
    <w:rsid w:val="00AF78AB"/>
    <w:rsid w:val="00B0119E"/>
    <w:rsid w:val="00B04BE2"/>
    <w:rsid w:val="00B05A1D"/>
    <w:rsid w:val="00B068E8"/>
    <w:rsid w:val="00B0709B"/>
    <w:rsid w:val="00B1244D"/>
    <w:rsid w:val="00B15030"/>
    <w:rsid w:val="00B158E0"/>
    <w:rsid w:val="00B16C88"/>
    <w:rsid w:val="00B16F59"/>
    <w:rsid w:val="00B17936"/>
    <w:rsid w:val="00B21C8B"/>
    <w:rsid w:val="00B22D30"/>
    <w:rsid w:val="00B2385A"/>
    <w:rsid w:val="00B2439E"/>
    <w:rsid w:val="00B26A05"/>
    <w:rsid w:val="00B27DDF"/>
    <w:rsid w:val="00B30188"/>
    <w:rsid w:val="00B31492"/>
    <w:rsid w:val="00B314F2"/>
    <w:rsid w:val="00B32025"/>
    <w:rsid w:val="00B32792"/>
    <w:rsid w:val="00B32EEF"/>
    <w:rsid w:val="00B33737"/>
    <w:rsid w:val="00B35467"/>
    <w:rsid w:val="00B3640E"/>
    <w:rsid w:val="00B37D21"/>
    <w:rsid w:val="00B401C1"/>
    <w:rsid w:val="00B41A14"/>
    <w:rsid w:val="00B44CD0"/>
    <w:rsid w:val="00B457B4"/>
    <w:rsid w:val="00B464D7"/>
    <w:rsid w:val="00B47466"/>
    <w:rsid w:val="00B50653"/>
    <w:rsid w:val="00B509EA"/>
    <w:rsid w:val="00B50C56"/>
    <w:rsid w:val="00B50EB5"/>
    <w:rsid w:val="00B5126F"/>
    <w:rsid w:val="00B51A04"/>
    <w:rsid w:val="00B51D47"/>
    <w:rsid w:val="00B543CD"/>
    <w:rsid w:val="00B55E83"/>
    <w:rsid w:val="00B56E30"/>
    <w:rsid w:val="00B573E5"/>
    <w:rsid w:val="00B57725"/>
    <w:rsid w:val="00B600AB"/>
    <w:rsid w:val="00B61334"/>
    <w:rsid w:val="00B61747"/>
    <w:rsid w:val="00B620D1"/>
    <w:rsid w:val="00B65001"/>
    <w:rsid w:val="00B65739"/>
    <w:rsid w:val="00B72B71"/>
    <w:rsid w:val="00B73326"/>
    <w:rsid w:val="00B75CA1"/>
    <w:rsid w:val="00B76A24"/>
    <w:rsid w:val="00B76C8C"/>
    <w:rsid w:val="00B76EFF"/>
    <w:rsid w:val="00B82649"/>
    <w:rsid w:val="00B83F6B"/>
    <w:rsid w:val="00B85290"/>
    <w:rsid w:val="00B8543E"/>
    <w:rsid w:val="00B9080C"/>
    <w:rsid w:val="00B9152B"/>
    <w:rsid w:val="00B9238C"/>
    <w:rsid w:val="00B92AF4"/>
    <w:rsid w:val="00B93397"/>
    <w:rsid w:val="00B93C4F"/>
    <w:rsid w:val="00B97B8C"/>
    <w:rsid w:val="00BA11E9"/>
    <w:rsid w:val="00BA3867"/>
    <w:rsid w:val="00BA3D96"/>
    <w:rsid w:val="00BA5662"/>
    <w:rsid w:val="00BA7492"/>
    <w:rsid w:val="00BB1015"/>
    <w:rsid w:val="00BB180F"/>
    <w:rsid w:val="00BB2524"/>
    <w:rsid w:val="00BB3E07"/>
    <w:rsid w:val="00BB49BC"/>
    <w:rsid w:val="00BB7599"/>
    <w:rsid w:val="00BC0BD0"/>
    <w:rsid w:val="00BC47DF"/>
    <w:rsid w:val="00BC6E1B"/>
    <w:rsid w:val="00BC7BAB"/>
    <w:rsid w:val="00BD04FC"/>
    <w:rsid w:val="00BD1A57"/>
    <w:rsid w:val="00BD2B41"/>
    <w:rsid w:val="00BD39B2"/>
    <w:rsid w:val="00BD3DA1"/>
    <w:rsid w:val="00BD7AF8"/>
    <w:rsid w:val="00BE1091"/>
    <w:rsid w:val="00BE49ED"/>
    <w:rsid w:val="00BE716B"/>
    <w:rsid w:val="00BE71DA"/>
    <w:rsid w:val="00BE7EF4"/>
    <w:rsid w:val="00BF167B"/>
    <w:rsid w:val="00BF1A2B"/>
    <w:rsid w:val="00BF1B17"/>
    <w:rsid w:val="00BF283D"/>
    <w:rsid w:val="00BF2EE3"/>
    <w:rsid w:val="00BF473D"/>
    <w:rsid w:val="00BF62D2"/>
    <w:rsid w:val="00BF653D"/>
    <w:rsid w:val="00BF7242"/>
    <w:rsid w:val="00BF7D51"/>
    <w:rsid w:val="00C00C0C"/>
    <w:rsid w:val="00C03E23"/>
    <w:rsid w:val="00C05003"/>
    <w:rsid w:val="00C05190"/>
    <w:rsid w:val="00C064CE"/>
    <w:rsid w:val="00C07AAA"/>
    <w:rsid w:val="00C11172"/>
    <w:rsid w:val="00C111D7"/>
    <w:rsid w:val="00C118CD"/>
    <w:rsid w:val="00C11CB9"/>
    <w:rsid w:val="00C11F0A"/>
    <w:rsid w:val="00C12003"/>
    <w:rsid w:val="00C14800"/>
    <w:rsid w:val="00C15119"/>
    <w:rsid w:val="00C151AA"/>
    <w:rsid w:val="00C17225"/>
    <w:rsid w:val="00C17CAD"/>
    <w:rsid w:val="00C20369"/>
    <w:rsid w:val="00C20809"/>
    <w:rsid w:val="00C20C52"/>
    <w:rsid w:val="00C20DD5"/>
    <w:rsid w:val="00C22696"/>
    <w:rsid w:val="00C23F45"/>
    <w:rsid w:val="00C24D57"/>
    <w:rsid w:val="00C25258"/>
    <w:rsid w:val="00C25384"/>
    <w:rsid w:val="00C27C22"/>
    <w:rsid w:val="00C27E82"/>
    <w:rsid w:val="00C27F6F"/>
    <w:rsid w:val="00C30061"/>
    <w:rsid w:val="00C30ED6"/>
    <w:rsid w:val="00C3196D"/>
    <w:rsid w:val="00C32438"/>
    <w:rsid w:val="00C32C16"/>
    <w:rsid w:val="00C32FC9"/>
    <w:rsid w:val="00C42219"/>
    <w:rsid w:val="00C42CAE"/>
    <w:rsid w:val="00C4363A"/>
    <w:rsid w:val="00C43C98"/>
    <w:rsid w:val="00C44890"/>
    <w:rsid w:val="00C467E8"/>
    <w:rsid w:val="00C47F89"/>
    <w:rsid w:val="00C56530"/>
    <w:rsid w:val="00C568BD"/>
    <w:rsid w:val="00C5745E"/>
    <w:rsid w:val="00C57696"/>
    <w:rsid w:val="00C602B3"/>
    <w:rsid w:val="00C60CB7"/>
    <w:rsid w:val="00C60F6C"/>
    <w:rsid w:val="00C62462"/>
    <w:rsid w:val="00C634F4"/>
    <w:rsid w:val="00C63D3B"/>
    <w:rsid w:val="00C6437B"/>
    <w:rsid w:val="00C64707"/>
    <w:rsid w:val="00C64B88"/>
    <w:rsid w:val="00C65D1F"/>
    <w:rsid w:val="00C67494"/>
    <w:rsid w:val="00C679D8"/>
    <w:rsid w:val="00C67BBA"/>
    <w:rsid w:val="00C67D42"/>
    <w:rsid w:val="00C709E9"/>
    <w:rsid w:val="00C717F7"/>
    <w:rsid w:val="00C72CDF"/>
    <w:rsid w:val="00C745D1"/>
    <w:rsid w:val="00C74A96"/>
    <w:rsid w:val="00C81196"/>
    <w:rsid w:val="00C856F1"/>
    <w:rsid w:val="00C86495"/>
    <w:rsid w:val="00C86DF8"/>
    <w:rsid w:val="00C90812"/>
    <w:rsid w:val="00C9108F"/>
    <w:rsid w:val="00C94B00"/>
    <w:rsid w:val="00C94F66"/>
    <w:rsid w:val="00C950DA"/>
    <w:rsid w:val="00C95BEF"/>
    <w:rsid w:val="00C962A1"/>
    <w:rsid w:val="00CA1734"/>
    <w:rsid w:val="00CA2EC9"/>
    <w:rsid w:val="00CA38BB"/>
    <w:rsid w:val="00CA3A41"/>
    <w:rsid w:val="00CA471A"/>
    <w:rsid w:val="00CA557F"/>
    <w:rsid w:val="00CA6E69"/>
    <w:rsid w:val="00CA7380"/>
    <w:rsid w:val="00CB2B01"/>
    <w:rsid w:val="00CB2CA0"/>
    <w:rsid w:val="00CB34B7"/>
    <w:rsid w:val="00CB3D15"/>
    <w:rsid w:val="00CB3D54"/>
    <w:rsid w:val="00CB3DA5"/>
    <w:rsid w:val="00CB5BD8"/>
    <w:rsid w:val="00CB7D4A"/>
    <w:rsid w:val="00CB7F89"/>
    <w:rsid w:val="00CC0539"/>
    <w:rsid w:val="00CC34F3"/>
    <w:rsid w:val="00CC3827"/>
    <w:rsid w:val="00CC47B7"/>
    <w:rsid w:val="00CC61B1"/>
    <w:rsid w:val="00CC681C"/>
    <w:rsid w:val="00CC68B2"/>
    <w:rsid w:val="00CC72E2"/>
    <w:rsid w:val="00CC74AA"/>
    <w:rsid w:val="00CC7916"/>
    <w:rsid w:val="00CD0283"/>
    <w:rsid w:val="00CD17C4"/>
    <w:rsid w:val="00CD3F26"/>
    <w:rsid w:val="00CD5095"/>
    <w:rsid w:val="00CD5491"/>
    <w:rsid w:val="00CD7389"/>
    <w:rsid w:val="00CD7E5B"/>
    <w:rsid w:val="00CE104A"/>
    <w:rsid w:val="00CE138B"/>
    <w:rsid w:val="00CE1727"/>
    <w:rsid w:val="00CE41CB"/>
    <w:rsid w:val="00CE7C1A"/>
    <w:rsid w:val="00CF2A82"/>
    <w:rsid w:val="00CF2F3E"/>
    <w:rsid w:val="00D03E9A"/>
    <w:rsid w:val="00D04E5B"/>
    <w:rsid w:val="00D05EDE"/>
    <w:rsid w:val="00D072AB"/>
    <w:rsid w:val="00D10811"/>
    <w:rsid w:val="00D11396"/>
    <w:rsid w:val="00D12493"/>
    <w:rsid w:val="00D12ADB"/>
    <w:rsid w:val="00D13207"/>
    <w:rsid w:val="00D17889"/>
    <w:rsid w:val="00D20E6E"/>
    <w:rsid w:val="00D22AEA"/>
    <w:rsid w:val="00D2419F"/>
    <w:rsid w:val="00D26507"/>
    <w:rsid w:val="00D27CC0"/>
    <w:rsid w:val="00D301E3"/>
    <w:rsid w:val="00D30761"/>
    <w:rsid w:val="00D32E61"/>
    <w:rsid w:val="00D333E9"/>
    <w:rsid w:val="00D33AC1"/>
    <w:rsid w:val="00D34645"/>
    <w:rsid w:val="00D34F0A"/>
    <w:rsid w:val="00D35B1D"/>
    <w:rsid w:val="00D3645B"/>
    <w:rsid w:val="00D36CD3"/>
    <w:rsid w:val="00D41280"/>
    <w:rsid w:val="00D413CB"/>
    <w:rsid w:val="00D41827"/>
    <w:rsid w:val="00D418CF"/>
    <w:rsid w:val="00D430BF"/>
    <w:rsid w:val="00D44AE7"/>
    <w:rsid w:val="00D44BD8"/>
    <w:rsid w:val="00D4636C"/>
    <w:rsid w:val="00D54A11"/>
    <w:rsid w:val="00D54CDD"/>
    <w:rsid w:val="00D55399"/>
    <w:rsid w:val="00D57D52"/>
    <w:rsid w:val="00D57F1A"/>
    <w:rsid w:val="00D62983"/>
    <w:rsid w:val="00D634A0"/>
    <w:rsid w:val="00D65AC5"/>
    <w:rsid w:val="00D6724E"/>
    <w:rsid w:val="00D67DBB"/>
    <w:rsid w:val="00D67ED9"/>
    <w:rsid w:val="00D708E0"/>
    <w:rsid w:val="00D70B4A"/>
    <w:rsid w:val="00D728D4"/>
    <w:rsid w:val="00D73F01"/>
    <w:rsid w:val="00D77630"/>
    <w:rsid w:val="00D805B2"/>
    <w:rsid w:val="00D80B9C"/>
    <w:rsid w:val="00D9001E"/>
    <w:rsid w:val="00D90072"/>
    <w:rsid w:val="00D9162E"/>
    <w:rsid w:val="00D92D90"/>
    <w:rsid w:val="00D939E8"/>
    <w:rsid w:val="00D93E2C"/>
    <w:rsid w:val="00D943FE"/>
    <w:rsid w:val="00D9498C"/>
    <w:rsid w:val="00DA0DF5"/>
    <w:rsid w:val="00DA11C5"/>
    <w:rsid w:val="00DA2DE3"/>
    <w:rsid w:val="00DB0628"/>
    <w:rsid w:val="00DB0768"/>
    <w:rsid w:val="00DB1423"/>
    <w:rsid w:val="00DB1691"/>
    <w:rsid w:val="00DB1F8E"/>
    <w:rsid w:val="00DB2A9B"/>
    <w:rsid w:val="00DB40F4"/>
    <w:rsid w:val="00DB4A1C"/>
    <w:rsid w:val="00DB7528"/>
    <w:rsid w:val="00DC009E"/>
    <w:rsid w:val="00DC3C7E"/>
    <w:rsid w:val="00DC40DB"/>
    <w:rsid w:val="00DC56D8"/>
    <w:rsid w:val="00DC7851"/>
    <w:rsid w:val="00DC7877"/>
    <w:rsid w:val="00DD31B1"/>
    <w:rsid w:val="00DD33CB"/>
    <w:rsid w:val="00DD3670"/>
    <w:rsid w:val="00DD393E"/>
    <w:rsid w:val="00DD4797"/>
    <w:rsid w:val="00DD69FF"/>
    <w:rsid w:val="00DD6B0B"/>
    <w:rsid w:val="00DE0D80"/>
    <w:rsid w:val="00DE1EB0"/>
    <w:rsid w:val="00DE1EE5"/>
    <w:rsid w:val="00DE27B7"/>
    <w:rsid w:val="00DE4242"/>
    <w:rsid w:val="00DE438D"/>
    <w:rsid w:val="00DE47D4"/>
    <w:rsid w:val="00DE5CEC"/>
    <w:rsid w:val="00DE5E5C"/>
    <w:rsid w:val="00DF05EC"/>
    <w:rsid w:val="00DF0D80"/>
    <w:rsid w:val="00DF0EF5"/>
    <w:rsid w:val="00DF3929"/>
    <w:rsid w:val="00DF4AB3"/>
    <w:rsid w:val="00DF6C80"/>
    <w:rsid w:val="00DF7328"/>
    <w:rsid w:val="00E005ED"/>
    <w:rsid w:val="00E0457B"/>
    <w:rsid w:val="00E05DA1"/>
    <w:rsid w:val="00E074C6"/>
    <w:rsid w:val="00E07FE0"/>
    <w:rsid w:val="00E11223"/>
    <w:rsid w:val="00E1154A"/>
    <w:rsid w:val="00E118D5"/>
    <w:rsid w:val="00E12B88"/>
    <w:rsid w:val="00E145B2"/>
    <w:rsid w:val="00E14A26"/>
    <w:rsid w:val="00E16A7B"/>
    <w:rsid w:val="00E16D95"/>
    <w:rsid w:val="00E172B5"/>
    <w:rsid w:val="00E17BD3"/>
    <w:rsid w:val="00E227E6"/>
    <w:rsid w:val="00E2403F"/>
    <w:rsid w:val="00E25259"/>
    <w:rsid w:val="00E2627F"/>
    <w:rsid w:val="00E263B2"/>
    <w:rsid w:val="00E31D09"/>
    <w:rsid w:val="00E31E44"/>
    <w:rsid w:val="00E3207C"/>
    <w:rsid w:val="00E34D91"/>
    <w:rsid w:val="00E353C2"/>
    <w:rsid w:val="00E35880"/>
    <w:rsid w:val="00E35D2D"/>
    <w:rsid w:val="00E37309"/>
    <w:rsid w:val="00E376BC"/>
    <w:rsid w:val="00E4192B"/>
    <w:rsid w:val="00E421FC"/>
    <w:rsid w:val="00E44680"/>
    <w:rsid w:val="00E45C17"/>
    <w:rsid w:val="00E45FAB"/>
    <w:rsid w:val="00E4636E"/>
    <w:rsid w:val="00E50321"/>
    <w:rsid w:val="00E50557"/>
    <w:rsid w:val="00E506BE"/>
    <w:rsid w:val="00E510E9"/>
    <w:rsid w:val="00E51868"/>
    <w:rsid w:val="00E51B90"/>
    <w:rsid w:val="00E51F59"/>
    <w:rsid w:val="00E520AB"/>
    <w:rsid w:val="00E525D2"/>
    <w:rsid w:val="00E52B7E"/>
    <w:rsid w:val="00E53034"/>
    <w:rsid w:val="00E533EB"/>
    <w:rsid w:val="00E56329"/>
    <w:rsid w:val="00E56FB5"/>
    <w:rsid w:val="00E5749C"/>
    <w:rsid w:val="00E5765C"/>
    <w:rsid w:val="00E57C51"/>
    <w:rsid w:val="00E601BD"/>
    <w:rsid w:val="00E6197F"/>
    <w:rsid w:val="00E620F8"/>
    <w:rsid w:val="00E6735E"/>
    <w:rsid w:val="00E67C33"/>
    <w:rsid w:val="00E705DB"/>
    <w:rsid w:val="00E707AB"/>
    <w:rsid w:val="00E718C5"/>
    <w:rsid w:val="00E71FA2"/>
    <w:rsid w:val="00E7248F"/>
    <w:rsid w:val="00E8098C"/>
    <w:rsid w:val="00E82152"/>
    <w:rsid w:val="00E82686"/>
    <w:rsid w:val="00E8345D"/>
    <w:rsid w:val="00E84944"/>
    <w:rsid w:val="00E85A56"/>
    <w:rsid w:val="00E867A4"/>
    <w:rsid w:val="00E87C91"/>
    <w:rsid w:val="00E910F5"/>
    <w:rsid w:val="00E9200B"/>
    <w:rsid w:val="00E9258B"/>
    <w:rsid w:val="00E9393F"/>
    <w:rsid w:val="00E97624"/>
    <w:rsid w:val="00E97CF0"/>
    <w:rsid w:val="00EA0C94"/>
    <w:rsid w:val="00EA290E"/>
    <w:rsid w:val="00EA41F5"/>
    <w:rsid w:val="00EA48E9"/>
    <w:rsid w:val="00EB1283"/>
    <w:rsid w:val="00EB23C2"/>
    <w:rsid w:val="00EB350B"/>
    <w:rsid w:val="00EB3601"/>
    <w:rsid w:val="00EB4013"/>
    <w:rsid w:val="00EB7A02"/>
    <w:rsid w:val="00EC0310"/>
    <w:rsid w:val="00EC044A"/>
    <w:rsid w:val="00EC1311"/>
    <w:rsid w:val="00EC4B02"/>
    <w:rsid w:val="00EC6AB5"/>
    <w:rsid w:val="00ED16C6"/>
    <w:rsid w:val="00ED1DDB"/>
    <w:rsid w:val="00ED39A8"/>
    <w:rsid w:val="00ED3A9C"/>
    <w:rsid w:val="00ED4324"/>
    <w:rsid w:val="00ED6B48"/>
    <w:rsid w:val="00ED6BAA"/>
    <w:rsid w:val="00ED73DC"/>
    <w:rsid w:val="00ED7956"/>
    <w:rsid w:val="00EE2B9B"/>
    <w:rsid w:val="00EE2CF0"/>
    <w:rsid w:val="00EE7A6A"/>
    <w:rsid w:val="00EE7B54"/>
    <w:rsid w:val="00EF16FA"/>
    <w:rsid w:val="00EF7F94"/>
    <w:rsid w:val="00F007DC"/>
    <w:rsid w:val="00F03F38"/>
    <w:rsid w:val="00F03F8C"/>
    <w:rsid w:val="00F054D1"/>
    <w:rsid w:val="00F0561D"/>
    <w:rsid w:val="00F05D6A"/>
    <w:rsid w:val="00F06BA3"/>
    <w:rsid w:val="00F06C72"/>
    <w:rsid w:val="00F12FF5"/>
    <w:rsid w:val="00F15A48"/>
    <w:rsid w:val="00F1630B"/>
    <w:rsid w:val="00F169CE"/>
    <w:rsid w:val="00F16F08"/>
    <w:rsid w:val="00F17BCD"/>
    <w:rsid w:val="00F20699"/>
    <w:rsid w:val="00F21A6F"/>
    <w:rsid w:val="00F23969"/>
    <w:rsid w:val="00F242A1"/>
    <w:rsid w:val="00F25362"/>
    <w:rsid w:val="00F27D9F"/>
    <w:rsid w:val="00F30924"/>
    <w:rsid w:val="00F30FAD"/>
    <w:rsid w:val="00F3226A"/>
    <w:rsid w:val="00F37E31"/>
    <w:rsid w:val="00F426B9"/>
    <w:rsid w:val="00F43154"/>
    <w:rsid w:val="00F52B5B"/>
    <w:rsid w:val="00F5500F"/>
    <w:rsid w:val="00F5577D"/>
    <w:rsid w:val="00F56C96"/>
    <w:rsid w:val="00F603EC"/>
    <w:rsid w:val="00F60C8D"/>
    <w:rsid w:val="00F60D23"/>
    <w:rsid w:val="00F625D5"/>
    <w:rsid w:val="00F62C84"/>
    <w:rsid w:val="00F63737"/>
    <w:rsid w:val="00F645F1"/>
    <w:rsid w:val="00F66A14"/>
    <w:rsid w:val="00F70D62"/>
    <w:rsid w:val="00F70DD1"/>
    <w:rsid w:val="00F73C67"/>
    <w:rsid w:val="00F74384"/>
    <w:rsid w:val="00F752AD"/>
    <w:rsid w:val="00F807D2"/>
    <w:rsid w:val="00F80AF7"/>
    <w:rsid w:val="00F84671"/>
    <w:rsid w:val="00F85ACD"/>
    <w:rsid w:val="00F86F29"/>
    <w:rsid w:val="00F90E56"/>
    <w:rsid w:val="00F9189A"/>
    <w:rsid w:val="00F91DCE"/>
    <w:rsid w:val="00F9347A"/>
    <w:rsid w:val="00F937D1"/>
    <w:rsid w:val="00F93B0A"/>
    <w:rsid w:val="00F947EE"/>
    <w:rsid w:val="00F94A15"/>
    <w:rsid w:val="00F94A92"/>
    <w:rsid w:val="00F94FC6"/>
    <w:rsid w:val="00F963FC"/>
    <w:rsid w:val="00F96F5E"/>
    <w:rsid w:val="00FA127C"/>
    <w:rsid w:val="00FA1482"/>
    <w:rsid w:val="00FA1E11"/>
    <w:rsid w:val="00FA3B48"/>
    <w:rsid w:val="00FA3F59"/>
    <w:rsid w:val="00FB216D"/>
    <w:rsid w:val="00FB2289"/>
    <w:rsid w:val="00FB23E6"/>
    <w:rsid w:val="00FB4E5F"/>
    <w:rsid w:val="00FC0007"/>
    <w:rsid w:val="00FC018A"/>
    <w:rsid w:val="00FC0CC6"/>
    <w:rsid w:val="00FC1EF1"/>
    <w:rsid w:val="00FC4C44"/>
    <w:rsid w:val="00FC5D42"/>
    <w:rsid w:val="00FD0A16"/>
    <w:rsid w:val="00FD28E2"/>
    <w:rsid w:val="00FD3CBA"/>
    <w:rsid w:val="00FD3D1D"/>
    <w:rsid w:val="00FD4B4D"/>
    <w:rsid w:val="00FD512F"/>
    <w:rsid w:val="00FD6762"/>
    <w:rsid w:val="00FD7059"/>
    <w:rsid w:val="00FE00E2"/>
    <w:rsid w:val="00FE2BF9"/>
    <w:rsid w:val="00FE2F6D"/>
    <w:rsid w:val="00FE3604"/>
    <w:rsid w:val="00FE77ED"/>
    <w:rsid w:val="00FF18E3"/>
    <w:rsid w:val="00FF390B"/>
    <w:rsid w:val="00FF733B"/>
    <w:rsid w:val="00FF76B1"/>
    <w:rsid w:val="00FF7B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53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45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45A9"/>
  </w:style>
  <w:style w:type="paragraph" w:styleId="Footer">
    <w:name w:val="footer"/>
    <w:basedOn w:val="Normal"/>
    <w:link w:val="FooterChar"/>
    <w:uiPriority w:val="99"/>
    <w:unhideWhenUsed/>
    <w:rsid w:val="001345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45A9"/>
  </w:style>
  <w:style w:type="paragraph" w:styleId="ListParagraph">
    <w:name w:val="List Paragraph"/>
    <w:basedOn w:val="Normal"/>
    <w:uiPriority w:val="34"/>
    <w:qFormat/>
    <w:rsid w:val="00CC74A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C40DB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7AE9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7F3F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51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119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DF05EC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148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48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48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48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480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83BA4"/>
    <w:pPr>
      <w:spacing w:after="0" w:line="240" w:lineRule="auto"/>
    </w:pPr>
  </w:style>
  <w:style w:type="character" w:customStyle="1" w:styleId="highlight">
    <w:name w:val="highlight"/>
    <w:basedOn w:val="DefaultParagraphFont"/>
    <w:rsid w:val="001F1823"/>
  </w:style>
  <w:style w:type="character" w:styleId="LineNumber">
    <w:name w:val="line number"/>
    <w:basedOn w:val="DefaultParagraphFont"/>
    <w:uiPriority w:val="99"/>
    <w:semiHidden/>
    <w:unhideWhenUsed/>
    <w:rsid w:val="002B4AC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45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45A9"/>
  </w:style>
  <w:style w:type="paragraph" w:styleId="Footer">
    <w:name w:val="footer"/>
    <w:basedOn w:val="Normal"/>
    <w:link w:val="FooterChar"/>
    <w:uiPriority w:val="99"/>
    <w:unhideWhenUsed/>
    <w:rsid w:val="001345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45A9"/>
  </w:style>
  <w:style w:type="paragraph" w:styleId="ListParagraph">
    <w:name w:val="List Paragraph"/>
    <w:basedOn w:val="Normal"/>
    <w:uiPriority w:val="34"/>
    <w:qFormat/>
    <w:rsid w:val="00CC74A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C40DB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7AE9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7F3F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51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119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DF05EC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148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48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48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48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480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83BA4"/>
    <w:pPr>
      <w:spacing w:after="0" w:line="240" w:lineRule="auto"/>
    </w:pPr>
  </w:style>
  <w:style w:type="character" w:customStyle="1" w:styleId="highlight">
    <w:name w:val="highlight"/>
    <w:basedOn w:val="DefaultParagraphFont"/>
    <w:rsid w:val="001F1823"/>
  </w:style>
  <w:style w:type="character" w:styleId="LineNumber">
    <w:name w:val="line number"/>
    <w:basedOn w:val="DefaultParagraphFont"/>
    <w:uiPriority w:val="99"/>
    <w:semiHidden/>
    <w:unhideWhenUsed/>
    <w:rsid w:val="002B4AC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08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5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7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7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2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6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5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2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7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0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00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98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82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34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3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6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1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5189B9-067F-498D-A0A5-E3CD2F34B7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11-28T17:37:00Z</dcterms:created>
  <dcterms:modified xsi:type="dcterms:W3CDTF">2015-02-03T21:17:00Z</dcterms:modified>
</cp:coreProperties>
</file>